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07A8" w14:textId="5A36CD00" w:rsidR="00317F8B" w:rsidRPr="00CA153C" w:rsidRDefault="00317F8B" w:rsidP="00317F8B">
      <w:pPr>
        <w:spacing w:line="480" w:lineRule="auto"/>
        <w:ind w:left="720" w:hanging="720"/>
        <w:rPr>
          <w:rFonts w:ascii="Calibri" w:hAnsi="Calibri" w:cs="Calibri"/>
        </w:rPr>
      </w:pPr>
      <w:r w:rsidRPr="00CA153C">
        <w:rPr>
          <w:rFonts w:ascii="Calibri" w:hAnsi="Calibri" w:cs="Calibri"/>
        </w:rPr>
        <w:t>Appendix 1. Questionnaire used to assess health</w:t>
      </w:r>
      <w:r>
        <w:rPr>
          <w:rFonts w:ascii="Calibri" w:hAnsi="Calibri" w:cs="Calibri"/>
        </w:rPr>
        <w:t xml:space="preserve"> </w:t>
      </w:r>
    </w:p>
    <w:p w14:paraId="40D27A6B" w14:textId="77777777" w:rsidR="00317F8B" w:rsidRPr="00CA153C" w:rsidRDefault="00317F8B" w:rsidP="00317F8B">
      <w:pPr>
        <w:autoSpaceDE w:val="0"/>
        <w:autoSpaceDN w:val="0"/>
        <w:adjustRightInd w:val="0"/>
        <w:rPr>
          <w:rFonts w:ascii="Calibri" w:hAnsi="Calibri" w:cs="Calibri"/>
          <w:b/>
          <w:bCs/>
          <w:color w:val="000000"/>
          <w:sz w:val="20"/>
          <w:szCs w:val="20"/>
        </w:rPr>
      </w:pPr>
      <w:r w:rsidRPr="00CA153C">
        <w:rPr>
          <w:rFonts w:ascii="Calibri" w:hAnsi="Calibri" w:cs="Calibri"/>
          <w:b/>
          <w:bCs/>
          <w:color w:val="000000"/>
          <w:sz w:val="20"/>
          <w:szCs w:val="20"/>
        </w:rPr>
        <w:t>(</w:t>
      </w:r>
      <w:r>
        <w:rPr>
          <w:rFonts w:ascii="Calibri" w:hAnsi="Calibri" w:cs="Calibri"/>
          <w:b/>
          <w:bCs/>
          <w:color w:val="000000"/>
          <w:sz w:val="20"/>
          <w:szCs w:val="20"/>
        </w:rPr>
        <w:t>General</w:t>
      </w:r>
      <w:r w:rsidRPr="00CA153C">
        <w:rPr>
          <w:rFonts w:ascii="Calibri" w:hAnsi="Calibri" w:cs="Calibri"/>
          <w:b/>
          <w:bCs/>
          <w:color w:val="000000"/>
          <w:sz w:val="20"/>
          <w:szCs w:val="20"/>
        </w:rPr>
        <w:t xml:space="preserve"> health)</w:t>
      </w:r>
    </w:p>
    <w:p w14:paraId="65AF3229" w14:textId="77777777" w:rsidR="00317F8B" w:rsidRPr="00CA153C" w:rsidRDefault="00317F8B" w:rsidP="00317F8B">
      <w:pPr>
        <w:autoSpaceDE w:val="0"/>
        <w:autoSpaceDN w:val="0"/>
        <w:adjustRightInd w:val="0"/>
        <w:rPr>
          <w:rFonts w:ascii="Calibri" w:hAnsi="Calibri" w:cs="Calibri"/>
          <w:color w:val="000000"/>
          <w:sz w:val="20"/>
          <w:szCs w:val="20"/>
        </w:rPr>
      </w:pPr>
      <w:r w:rsidRPr="00CA153C">
        <w:rPr>
          <w:rFonts w:ascii="Calibri" w:hAnsi="Calibri" w:cs="Calibri"/>
          <w:color w:val="000000"/>
          <w:sz w:val="20"/>
          <w:szCs w:val="20"/>
        </w:rPr>
        <w:t>In general, would you say your health is</w:t>
      </w:r>
      <w:r>
        <w:rPr>
          <w:rFonts w:ascii="Calibri" w:hAnsi="Calibri" w:cs="Calibri"/>
          <w:color w:val="000000"/>
          <w:sz w:val="20"/>
          <w:szCs w:val="20"/>
        </w:rPr>
        <w:t>…</w:t>
      </w:r>
      <w:r w:rsidRPr="00CA153C">
        <w:rPr>
          <w:rFonts w:ascii="Calibri" w:hAnsi="Calibri" w:cs="Calibri"/>
          <w:color w:val="000000"/>
          <w:sz w:val="20"/>
          <w:szCs w:val="20"/>
        </w:rPr>
        <w:t>?</w:t>
      </w:r>
    </w:p>
    <w:tbl>
      <w:tblPr>
        <w:tblStyle w:val="Grilledetableauclaire1"/>
        <w:tblW w:w="9355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317F8B" w:rsidRPr="00CA153C" w14:paraId="068F88C5" w14:textId="77777777" w:rsidTr="001E6E12">
        <w:tc>
          <w:tcPr>
            <w:tcW w:w="1871" w:type="dxa"/>
          </w:tcPr>
          <w:p w14:paraId="0D244031" w14:textId="77777777" w:rsidR="00317F8B" w:rsidRPr="00CA153C" w:rsidRDefault="00317F8B" w:rsidP="001E6E12">
            <w:pPr>
              <w:pStyle w:val="ListParagraph"/>
              <w:numPr>
                <w:ilvl w:val="0"/>
                <w:numId w:val="2"/>
              </w:numPr>
              <w:ind w:left="285" w:hanging="283"/>
              <w:rPr>
                <w:sz w:val="20"/>
                <w:szCs w:val="20"/>
                <w:lang w:val="fr-FR"/>
              </w:rPr>
            </w:pPr>
            <w:proofErr w:type="spellStart"/>
            <w:r w:rsidRPr="00CA153C">
              <w:rPr>
                <w:sz w:val="20"/>
                <w:szCs w:val="20"/>
                <w:lang w:val="fr-FR"/>
              </w:rPr>
              <w:t>Very</w:t>
            </w:r>
            <w:proofErr w:type="spellEnd"/>
            <w:r w:rsidRPr="00CA153C">
              <w:rPr>
                <w:sz w:val="20"/>
                <w:szCs w:val="20"/>
                <w:lang w:val="fr-FR"/>
              </w:rPr>
              <w:t xml:space="preserve"> good</w:t>
            </w:r>
          </w:p>
        </w:tc>
        <w:tc>
          <w:tcPr>
            <w:tcW w:w="1871" w:type="dxa"/>
          </w:tcPr>
          <w:p w14:paraId="42BF3D7D" w14:textId="77777777" w:rsidR="00317F8B" w:rsidRPr="00CA153C" w:rsidRDefault="00317F8B" w:rsidP="001E6E12">
            <w:pPr>
              <w:pStyle w:val="ListParagraph"/>
              <w:numPr>
                <w:ilvl w:val="0"/>
                <w:numId w:val="2"/>
              </w:numPr>
              <w:ind w:left="285" w:hanging="283"/>
              <w:rPr>
                <w:sz w:val="20"/>
                <w:szCs w:val="20"/>
                <w:lang w:val="fr-FR"/>
              </w:rPr>
            </w:pPr>
            <w:r w:rsidRPr="00CA153C">
              <w:rPr>
                <w:sz w:val="20"/>
                <w:szCs w:val="20"/>
                <w:lang w:val="fr-FR"/>
              </w:rPr>
              <w:t>Good</w:t>
            </w:r>
            <w:r w:rsidRPr="00CA153C" w:rsidDel="00CD3CD4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871" w:type="dxa"/>
          </w:tcPr>
          <w:p w14:paraId="3DA6CC43" w14:textId="77777777" w:rsidR="00317F8B" w:rsidRPr="00CA153C" w:rsidRDefault="00317F8B" w:rsidP="001E6E12">
            <w:pPr>
              <w:pStyle w:val="ListParagraph"/>
              <w:numPr>
                <w:ilvl w:val="0"/>
                <w:numId w:val="2"/>
              </w:numPr>
              <w:ind w:left="285" w:hanging="283"/>
              <w:rPr>
                <w:sz w:val="20"/>
                <w:szCs w:val="20"/>
                <w:lang w:val="fr-FR"/>
              </w:rPr>
            </w:pPr>
            <w:r w:rsidRPr="00CA153C">
              <w:rPr>
                <w:sz w:val="20"/>
                <w:szCs w:val="20"/>
                <w:lang w:val="fr-FR"/>
              </w:rPr>
              <w:t>Medium</w:t>
            </w:r>
          </w:p>
        </w:tc>
        <w:tc>
          <w:tcPr>
            <w:tcW w:w="1871" w:type="dxa"/>
          </w:tcPr>
          <w:p w14:paraId="42F6F6BD" w14:textId="77777777" w:rsidR="00317F8B" w:rsidRPr="00CA153C" w:rsidRDefault="00317F8B" w:rsidP="001E6E12">
            <w:pPr>
              <w:pStyle w:val="ListParagraph"/>
              <w:numPr>
                <w:ilvl w:val="0"/>
                <w:numId w:val="2"/>
              </w:numPr>
              <w:ind w:left="285" w:hanging="283"/>
              <w:rPr>
                <w:sz w:val="20"/>
                <w:szCs w:val="20"/>
                <w:lang w:val="fr-FR"/>
              </w:rPr>
            </w:pPr>
            <w:r w:rsidRPr="00CA153C">
              <w:rPr>
                <w:sz w:val="20"/>
                <w:szCs w:val="20"/>
                <w:lang w:val="fr-FR"/>
              </w:rPr>
              <w:t>Poor</w:t>
            </w:r>
            <w:r w:rsidRPr="00CA153C" w:rsidDel="003958C4"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871" w:type="dxa"/>
          </w:tcPr>
          <w:p w14:paraId="176486AE" w14:textId="77777777" w:rsidR="00317F8B" w:rsidRPr="00CA153C" w:rsidRDefault="00317F8B" w:rsidP="001E6E12">
            <w:pPr>
              <w:pStyle w:val="ListParagraph"/>
              <w:numPr>
                <w:ilvl w:val="0"/>
                <w:numId w:val="2"/>
              </w:numPr>
              <w:ind w:left="285" w:hanging="283"/>
              <w:rPr>
                <w:sz w:val="20"/>
                <w:szCs w:val="20"/>
                <w:lang w:val="fr-FR"/>
              </w:rPr>
            </w:pPr>
            <w:proofErr w:type="spellStart"/>
            <w:r w:rsidRPr="00CA153C">
              <w:rPr>
                <w:sz w:val="20"/>
                <w:szCs w:val="20"/>
                <w:lang w:val="fr-FR"/>
              </w:rPr>
              <w:t>Very</w:t>
            </w:r>
            <w:proofErr w:type="spellEnd"/>
            <w:r w:rsidRPr="00CA153C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153C">
              <w:rPr>
                <w:sz w:val="20"/>
                <w:szCs w:val="20"/>
                <w:lang w:val="fr-FR"/>
              </w:rPr>
              <w:t>poor</w:t>
            </w:r>
            <w:proofErr w:type="spellEnd"/>
          </w:p>
        </w:tc>
      </w:tr>
    </w:tbl>
    <w:p w14:paraId="4B7EB2F3" w14:textId="77777777" w:rsidR="00317F8B" w:rsidRPr="00CA153C" w:rsidRDefault="00317F8B" w:rsidP="00317F8B">
      <w:pPr>
        <w:ind w:left="720" w:hanging="720"/>
        <w:contextualSpacing/>
        <w:rPr>
          <w:rFonts w:ascii="Calibri" w:hAnsi="Calibri" w:cs="Calibri"/>
          <w:sz w:val="20"/>
          <w:szCs w:val="20"/>
        </w:rPr>
      </w:pPr>
    </w:p>
    <w:p w14:paraId="56A3F5C2" w14:textId="77777777" w:rsidR="00317F8B" w:rsidRPr="00CA153C" w:rsidRDefault="00317F8B" w:rsidP="00317F8B">
      <w:pPr>
        <w:ind w:left="720" w:hanging="720"/>
        <w:contextualSpacing/>
        <w:rPr>
          <w:rFonts w:ascii="Calibri" w:hAnsi="Calibri" w:cs="Calibri"/>
          <w:b/>
          <w:bCs/>
          <w:sz w:val="20"/>
          <w:szCs w:val="20"/>
        </w:rPr>
      </w:pPr>
      <w:r w:rsidRPr="00CA153C">
        <w:rPr>
          <w:rFonts w:ascii="Calibri" w:hAnsi="Calibri" w:cs="Calibri"/>
          <w:b/>
          <w:bCs/>
          <w:sz w:val="20"/>
          <w:szCs w:val="20"/>
        </w:rPr>
        <w:t>(</w:t>
      </w:r>
      <w:r>
        <w:rPr>
          <w:rFonts w:ascii="Calibri" w:hAnsi="Calibri" w:cs="Calibri"/>
          <w:b/>
          <w:bCs/>
          <w:sz w:val="20"/>
          <w:szCs w:val="20"/>
        </w:rPr>
        <w:t>Physical functioning</w:t>
      </w:r>
      <w:r w:rsidRPr="00CA153C">
        <w:rPr>
          <w:rFonts w:ascii="Calibri" w:hAnsi="Calibri" w:cs="Calibri"/>
          <w:b/>
          <w:bCs/>
          <w:sz w:val="20"/>
          <w:szCs w:val="20"/>
        </w:rPr>
        <w:t>)</w:t>
      </w:r>
    </w:p>
    <w:p w14:paraId="6B17F960" w14:textId="77777777" w:rsidR="00317F8B" w:rsidRPr="00CA153C" w:rsidRDefault="00317F8B" w:rsidP="00317F8B">
      <w:pPr>
        <w:contextualSpacing/>
        <w:jc w:val="both"/>
        <w:rPr>
          <w:rFonts w:ascii="Calibri" w:hAnsi="Calibri" w:cs="Calibri"/>
          <w:bCs/>
          <w:sz w:val="20"/>
          <w:szCs w:val="20"/>
        </w:rPr>
      </w:pPr>
      <w:r w:rsidRPr="00CA153C">
        <w:rPr>
          <w:rFonts w:ascii="Calibri" w:hAnsi="Calibri" w:cs="Calibri"/>
          <w:bCs/>
          <w:sz w:val="20"/>
          <w:szCs w:val="20"/>
        </w:rPr>
        <w:t>In the last 4 weeks, has your health limited you in the following activities:</w:t>
      </w:r>
    </w:p>
    <w:tbl>
      <w:tblPr>
        <w:tblStyle w:val="PlainTable2"/>
        <w:tblW w:w="9963" w:type="dxa"/>
        <w:tblLayout w:type="fixed"/>
        <w:tblLook w:val="04A0" w:firstRow="1" w:lastRow="0" w:firstColumn="1" w:lastColumn="0" w:noHBand="0" w:noVBand="1"/>
      </w:tblPr>
      <w:tblGrid>
        <w:gridCol w:w="4860"/>
        <w:gridCol w:w="1020"/>
        <w:gridCol w:w="1021"/>
        <w:gridCol w:w="1020"/>
        <w:gridCol w:w="1021"/>
        <w:gridCol w:w="1021"/>
      </w:tblGrid>
      <w:tr w:rsidR="00317F8B" w:rsidRPr="00F138A2" w14:paraId="23E4A7A7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11C6D948" w14:textId="77777777" w:rsidR="00317F8B" w:rsidRPr="00F138A2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48A46F2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021" w:type="dxa"/>
          </w:tcPr>
          <w:p w14:paraId="17D076B3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020" w:type="dxa"/>
          </w:tcPr>
          <w:p w14:paraId="33668120" w14:textId="77777777" w:rsidR="00317F8B" w:rsidRPr="00F138A2" w:rsidRDefault="00317F8B" w:rsidP="001E6E12">
            <w:pPr>
              <w:ind w:left="-170" w:right="-1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021" w:type="dxa"/>
          </w:tcPr>
          <w:p w14:paraId="7E748921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021" w:type="dxa"/>
          </w:tcPr>
          <w:p w14:paraId="57BDB564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ll the time</w:t>
            </w:r>
          </w:p>
        </w:tc>
      </w:tr>
      <w:tr w:rsidR="00317F8B" w:rsidRPr="00F138A2" w14:paraId="504F7404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160081D8" w14:textId="77777777" w:rsidR="00317F8B" w:rsidRPr="00F138A2" w:rsidRDefault="00317F8B" w:rsidP="001E6E12">
            <w:pPr>
              <w:pStyle w:val="ListParagraph"/>
              <w:numPr>
                <w:ilvl w:val="0"/>
                <w:numId w:val="3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Cleaning up the house, shopping,</w:t>
            </w:r>
            <w:r w:rsidRPr="00F138A2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gardening, DIY?</w:t>
            </w:r>
          </w:p>
        </w:tc>
        <w:tc>
          <w:tcPr>
            <w:tcW w:w="1020" w:type="dxa"/>
          </w:tcPr>
          <w:p w14:paraId="2C81FC95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11C3B40D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1BDF1AFC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591AFB3B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7B24DD6C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5202C421" w14:textId="77777777" w:rsidTr="001E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132299FE" w14:textId="77777777" w:rsidR="00317F8B" w:rsidRPr="00F138A2" w:rsidRDefault="00317F8B" w:rsidP="001E6E12">
            <w:pPr>
              <w:pStyle w:val="ListParagraph"/>
              <w:numPr>
                <w:ilvl w:val="0"/>
                <w:numId w:val="3"/>
              </w:numPr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Walking at least 10 minutes consecutively?</w:t>
            </w:r>
          </w:p>
        </w:tc>
        <w:tc>
          <w:tcPr>
            <w:tcW w:w="1020" w:type="dxa"/>
          </w:tcPr>
          <w:p w14:paraId="317A6543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3F8B99D3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69990F5D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2FEF4937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09D88213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5D0C2D0E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4F2B0CCA" w14:textId="77777777" w:rsidR="00317F8B" w:rsidRPr="00F138A2" w:rsidRDefault="00317F8B" w:rsidP="001E6E12">
            <w:pPr>
              <w:pStyle w:val="ListParagraph"/>
              <w:numPr>
                <w:ilvl w:val="0"/>
                <w:numId w:val="3"/>
              </w:numPr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Climbing up several flights of stairs?</w:t>
            </w:r>
          </w:p>
        </w:tc>
        <w:tc>
          <w:tcPr>
            <w:tcW w:w="1020" w:type="dxa"/>
          </w:tcPr>
          <w:p w14:paraId="41968350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46387D69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00300DD3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4E8F019D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5F3DB316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26749CA6" w14:textId="77777777" w:rsidTr="001E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</w:tcPr>
          <w:p w14:paraId="372958AA" w14:textId="77777777" w:rsidR="00317F8B" w:rsidRPr="00F138A2" w:rsidRDefault="00317F8B" w:rsidP="001E6E12">
            <w:pPr>
              <w:pStyle w:val="ListParagraph"/>
              <w:numPr>
                <w:ilvl w:val="0"/>
                <w:numId w:val="3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Playing sports: running, dancing, soccer, ...?</w:t>
            </w:r>
          </w:p>
        </w:tc>
        <w:tc>
          <w:tcPr>
            <w:tcW w:w="1020" w:type="dxa"/>
          </w:tcPr>
          <w:p w14:paraId="483B3EC9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23E4745F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0E5121B4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5986AAEA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1E57B983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62AA5FC6" w14:textId="77777777" w:rsidR="00317F8B" w:rsidRPr="00CA153C" w:rsidRDefault="00317F8B" w:rsidP="00317F8B">
      <w:pPr>
        <w:spacing w:line="480" w:lineRule="auto"/>
        <w:ind w:left="720" w:hanging="720"/>
        <w:rPr>
          <w:rFonts w:ascii="Calibri" w:hAnsi="Calibri" w:cs="Calibri"/>
          <w:sz w:val="20"/>
          <w:szCs w:val="20"/>
        </w:rPr>
      </w:pPr>
    </w:p>
    <w:p w14:paraId="3D29161B" w14:textId="77777777" w:rsidR="00317F8B" w:rsidRPr="00CA153C" w:rsidRDefault="00317F8B" w:rsidP="00317F8B">
      <w:pPr>
        <w:jc w:val="both"/>
        <w:rPr>
          <w:rFonts w:ascii="Calibri" w:hAnsi="Calibri" w:cs="Calibri"/>
          <w:b/>
          <w:sz w:val="20"/>
          <w:szCs w:val="20"/>
        </w:rPr>
      </w:pPr>
      <w:r w:rsidRPr="00CA153C">
        <w:rPr>
          <w:rFonts w:ascii="Calibri" w:hAnsi="Calibri" w:cs="Calibri"/>
          <w:b/>
          <w:sz w:val="20"/>
          <w:szCs w:val="20"/>
        </w:rPr>
        <w:t>(</w:t>
      </w:r>
      <w:r>
        <w:rPr>
          <w:rFonts w:ascii="Calibri" w:hAnsi="Calibri" w:cs="Calibri"/>
          <w:b/>
          <w:sz w:val="20"/>
          <w:szCs w:val="20"/>
        </w:rPr>
        <w:t xml:space="preserve">Role limitation due to physical </w:t>
      </w:r>
      <w:r w:rsidRPr="002136BA">
        <w:rPr>
          <w:rFonts w:ascii="Calibri" w:hAnsi="Calibri" w:cs="Calibri"/>
          <w:b/>
          <w:sz w:val="20"/>
          <w:szCs w:val="20"/>
        </w:rPr>
        <w:t>problems</w:t>
      </w:r>
      <w:r w:rsidRPr="00CA153C">
        <w:rPr>
          <w:rFonts w:ascii="Calibri" w:hAnsi="Calibri" w:cs="Calibri"/>
          <w:b/>
          <w:sz w:val="20"/>
          <w:szCs w:val="20"/>
        </w:rPr>
        <w:t>)</w:t>
      </w:r>
    </w:p>
    <w:p w14:paraId="6C41E837" w14:textId="77777777" w:rsidR="00317F8B" w:rsidRPr="00CA153C" w:rsidRDefault="00317F8B" w:rsidP="00317F8B">
      <w:pPr>
        <w:jc w:val="both"/>
        <w:rPr>
          <w:rFonts w:ascii="Calibri" w:hAnsi="Calibri" w:cs="Calibri"/>
          <w:bCs/>
          <w:sz w:val="20"/>
          <w:szCs w:val="20"/>
        </w:rPr>
      </w:pPr>
      <w:r w:rsidRPr="00CA153C">
        <w:rPr>
          <w:rFonts w:ascii="Calibri" w:hAnsi="Calibri" w:cs="Calibri"/>
          <w:bCs/>
          <w:sz w:val="20"/>
          <w:szCs w:val="20"/>
        </w:rPr>
        <w:t>In the past 4 weeks, how often have you had the following problems with your work or other regular activities as a result of your PHYSICAL HEALTH?</w:t>
      </w:r>
    </w:p>
    <w:tbl>
      <w:tblPr>
        <w:tblStyle w:val="PlainTable2"/>
        <w:tblW w:w="9773" w:type="dxa"/>
        <w:tblLayout w:type="fixed"/>
        <w:tblLook w:val="04A0" w:firstRow="1" w:lastRow="0" w:firstColumn="1" w:lastColumn="0" w:noHBand="0" w:noVBand="1"/>
      </w:tblPr>
      <w:tblGrid>
        <w:gridCol w:w="5103"/>
        <w:gridCol w:w="139"/>
        <w:gridCol w:w="675"/>
        <w:gridCol w:w="175"/>
        <w:gridCol w:w="789"/>
        <w:gridCol w:w="175"/>
        <w:gridCol w:w="874"/>
        <w:gridCol w:w="147"/>
        <w:gridCol w:w="732"/>
        <w:gridCol w:w="260"/>
        <w:gridCol w:w="653"/>
        <w:gridCol w:w="51"/>
      </w:tblGrid>
      <w:tr w:rsidR="00317F8B" w:rsidRPr="00F138A2" w14:paraId="24BA8B3E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7768117" w14:textId="77777777" w:rsidR="00317F8B" w:rsidRPr="00F138A2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gridSpan w:val="2"/>
          </w:tcPr>
          <w:p w14:paraId="5843139D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4" w:type="dxa"/>
            <w:gridSpan w:val="2"/>
          </w:tcPr>
          <w:p w14:paraId="20545A16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049" w:type="dxa"/>
            <w:gridSpan w:val="2"/>
          </w:tcPr>
          <w:p w14:paraId="5F10AE9E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879" w:type="dxa"/>
            <w:gridSpan w:val="2"/>
          </w:tcPr>
          <w:p w14:paraId="1E07DF2F" w14:textId="77777777" w:rsidR="00317F8B" w:rsidRPr="00F138A2" w:rsidRDefault="00317F8B" w:rsidP="001E6E12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4" w:type="dxa"/>
            <w:gridSpan w:val="3"/>
          </w:tcPr>
          <w:p w14:paraId="2F09C440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ll the time</w:t>
            </w:r>
          </w:p>
        </w:tc>
      </w:tr>
      <w:tr w:rsidR="00317F8B" w:rsidRPr="00F138A2" w14:paraId="0BDE1707" w14:textId="77777777" w:rsidTr="001E6E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2" w:type="dxa"/>
            <w:gridSpan w:val="2"/>
          </w:tcPr>
          <w:p w14:paraId="237C81A6" w14:textId="77777777" w:rsidR="00317F8B" w:rsidRPr="00F138A2" w:rsidRDefault="00317F8B" w:rsidP="001E6E12">
            <w:pPr>
              <w:pStyle w:val="ListParagraph"/>
              <w:numPr>
                <w:ilvl w:val="0"/>
                <w:numId w:val="4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Accomplished less than you would like.</w:t>
            </w:r>
          </w:p>
        </w:tc>
        <w:tc>
          <w:tcPr>
            <w:tcW w:w="850" w:type="dxa"/>
            <w:gridSpan w:val="2"/>
          </w:tcPr>
          <w:p w14:paraId="7A8672A6" w14:textId="77777777" w:rsidR="00317F8B" w:rsidRPr="00F138A2" w:rsidRDefault="00317F8B" w:rsidP="001E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  <w:gridSpan w:val="2"/>
          </w:tcPr>
          <w:p w14:paraId="12E95719" w14:textId="77777777" w:rsidR="00317F8B" w:rsidRPr="00F138A2" w:rsidRDefault="00317F8B" w:rsidP="001E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1CBF1940" w14:textId="77777777" w:rsidR="00317F8B" w:rsidRPr="00F138A2" w:rsidRDefault="00317F8B" w:rsidP="001E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2" w:type="dxa"/>
            <w:gridSpan w:val="2"/>
          </w:tcPr>
          <w:p w14:paraId="6A386472" w14:textId="77777777" w:rsidR="00317F8B" w:rsidRPr="00F138A2" w:rsidRDefault="00317F8B" w:rsidP="001E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653" w:type="dxa"/>
          </w:tcPr>
          <w:p w14:paraId="10724C19" w14:textId="77777777" w:rsidR="00317F8B" w:rsidRPr="00F138A2" w:rsidRDefault="00317F8B" w:rsidP="001E6E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2D5D24A7" w14:textId="77777777" w:rsidTr="001E6E12">
        <w:trPr>
          <w:gridAfter w:val="1"/>
          <w:wAfter w:w="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2" w:type="dxa"/>
            <w:gridSpan w:val="2"/>
          </w:tcPr>
          <w:p w14:paraId="62262701" w14:textId="77777777" w:rsidR="00317F8B" w:rsidRPr="00F138A2" w:rsidRDefault="00317F8B" w:rsidP="001E6E12">
            <w:pPr>
              <w:pStyle w:val="ListParagraph"/>
              <w:numPr>
                <w:ilvl w:val="0"/>
                <w:numId w:val="4"/>
              </w:numPr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F138A2">
              <w:rPr>
                <w:b w:val="0"/>
                <w:bCs w:val="0"/>
                <w:sz w:val="20"/>
                <w:szCs w:val="20"/>
                <w:lang w:val="en-US"/>
              </w:rPr>
              <w:t xml:space="preserve">Were limited in your work or other activities. </w:t>
            </w:r>
          </w:p>
        </w:tc>
        <w:tc>
          <w:tcPr>
            <w:tcW w:w="850" w:type="dxa"/>
            <w:gridSpan w:val="2"/>
          </w:tcPr>
          <w:p w14:paraId="6CB34BCB" w14:textId="77777777" w:rsidR="00317F8B" w:rsidRPr="00F138A2" w:rsidRDefault="00317F8B" w:rsidP="001E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  <w:gridSpan w:val="2"/>
          </w:tcPr>
          <w:p w14:paraId="356FA34F" w14:textId="77777777" w:rsidR="00317F8B" w:rsidRPr="00F138A2" w:rsidRDefault="00317F8B" w:rsidP="001E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16D8CB38" w14:textId="77777777" w:rsidR="00317F8B" w:rsidRPr="00F138A2" w:rsidRDefault="00317F8B" w:rsidP="001E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2" w:type="dxa"/>
            <w:gridSpan w:val="2"/>
          </w:tcPr>
          <w:p w14:paraId="15F8DBB1" w14:textId="77777777" w:rsidR="00317F8B" w:rsidRPr="00F138A2" w:rsidRDefault="00317F8B" w:rsidP="001E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653" w:type="dxa"/>
          </w:tcPr>
          <w:p w14:paraId="0710DF8F" w14:textId="77777777" w:rsidR="00317F8B" w:rsidRPr="00F138A2" w:rsidRDefault="00317F8B" w:rsidP="001E6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6953DAE1" w14:textId="77777777" w:rsidR="00317F8B" w:rsidRPr="00CA153C" w:rsidRDefault="00317F8B" w:rsidP="00317F8B">
      <w:pPr>
        <w:rPr>
          <w:rFonts w:ascii="Calibri" w:hAnsi="Calibri" w:cs="Calibri"/>
          <w:color w:val="000000"/>
          <w:sz w:val="20"/>
          <w:szCs w:val="20"/>
        </w:rPr>
      </w:pPr>
    </w:p>
    <w:p w14:paraId="5100DD21" w14:textId="77777777" w:rsidR="00317F8B" w:rsidRPr="00CA153C" w:rsidRDefault="00317F8B" w:rsidP="00317F8B">
      <w:pPr>
        <w:rPr>
          <w:rFonts w:ascii="Calibri" w:hAnsi="Calibri" w:cs="Calibri"/>
          <w:color w:val="000000"/>
          <w:sz w:val="20"/>
          <w:szCs w:val="20"/>
        </w:rPr>
      </w:pPr>
    </w:p>
    <w:p w14:paraId="29300A57" w14:textId="77777777" w:rsidR="00317F8B" w:rsidRPr="00CA153C" w:rsidRDefault="00317F8B" w:rsidP="00317F8B">
      <w:pPr>
        <w:jc w:val="both"/>
        <w:rPr>
          <w:rFonts w:ascii="Calibri" w:hAnsi="Calibri" w:cs="Calibri"/>
          <w:b/>
          <w:sz w:val="20"/>
          <w:szCs w:val="20"/>
        </w:rPr>
      </w:pPr>
      <w:r w:rsidRPr="00CA153C">
        <w:rPr>
          <w:rFonts w:ascii="Calibri" w:hAnsi="Calibri" w:cs="Calibri"/>
          <w:b/>
          <w:sz w:val="20"/>
          <w:szCs w:val="20"/>
        </w:rPr>
        <w:t>(</w:t>
      </w:r>
      <w:r>
        <w:rPr>
          <w:rFonts w:ascii="Calibri" w:hAnsi="Calibri" w:cs="Calibri"/>
          <w:b/>
          <w:sz w:val="20"/>
          <w:szCs w:val="20"/>
        </w:rPr>
        <w:t xml:space="preserve">Role limitation due to emotional </w:t>
      </w:r>
      <w:r w:rsidRPr="002136BA">
        <w:rPr>
          <w:rFonts w:ascii="Calibri" w:hAnsi="Calibri" w:cs="Calibri"/>
          <w:b/>
          <w:sz w:val="20"/>
          <w:szCs w:val="20"/>
        </w:rPr>
        <w:t>problems</w:t>
      </w:r>
      <w:r w:rsidRPr="00CA153C">
        <w:rPr>
          <w:rFonts w:ascii="Calibri" w:hAnsi="Calibri" w:cs="Calibri"/>
          <w:b/>
          <w:sz w:val="20"/>
          <w:szCs w:val="20"/>
        </w:rPr>
        <w:t>)</w:t>
      </w:r>
    </w:p>
    <w:p w14:paraId="33096CCB" w14:textId="77777777" w:rsidR="00317F8B" w:rsidRPr="00CA153C" w:rsidRDefault="00317F8B" w:rsidP="00317F8B">
      <w:pPr>
        <w:jc w:val="both"/>
        <w:rPr>
          <w:rFonts w:ascii="Calibri" w:hAnsi="Calibri" w:cs="Calibri"/>
          <w:bCs/>
          <w:sz w:val="20"/>
          <w:szCs w:val="20"/>
        </w:rPr>
      </w:pPr>
      <w:r w:rsidRPr="00CA153C">
        <w:rPr>
          <w:rFonts w:ascii="Calibri" w:hAnsi="Calibri" w:cs="Calibri"/>
          <w:bCs/>
          <w:sz w:val="20"/>
          <w:szCs w:val="20"/>
        </w:rPr>
        <w:t>In the past 4 weeks, how often were you limited in your work or other regular activities as a result of any EMOTIONAL PROBLEMS?</w:t>
      </w:r>
    </w:p>
    <w:tbl>
      <w:tblPr>
        <w:tblStyle w:val="PlainTable2"/>
        <w:tblW w:w="10040" w:type="dxa"/>
        <w:tblLayout w:type="fixed"/>
        <w:tblLook w:val="04A0" w:firstRow="1" w:lastRow="0" w:firstColumn="1" w:lastColumn="0" w:noHBand="0" w:noVBand="1"/>
      </w:tblPr>
      <w:tblGrid>
        <w:gridCol w:w="5220"/>
        <w:gridCol w:w="964"/>
        <w:gridCol w:w="964"/>
        <w:gridCol w:w="964"/>
        <w:gridCol w:w="85"/>
        <w:gridCol w:w="879"/>
        <w:gridCol w:w="964"/>
      </w:tblGrid>
      <w:tr w:rsidR="00317F8B" w:rsidRPr="00F138A2" w14:paraId="65D65B53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0B9F82A3" w14:textId="77777777" w:rsidR="00317F8B" w:rsidRPr="00F138A2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</w:tcPr>
          <w:p w14:paraId="0163675C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4" w:type="dxa"/>
          </w:tcPr>
          <w:p w14:paraId="5D80D41D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049" w:type="dxa"/>
            <w:gridSpan w:val="2"/>
          </w:tcPr>
          <w:p w14:paraId="3256565F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879" w:type="dxa"/>
          </w:tcPr>
          <w:p w14:paraId="353C46CA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964" w:type="dxa"/>
          </w:tcPr>
          <w:p w14:paraId="647489C6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ll the time</w:t>
            </w:r>
          </w:p>
        </w:tc>
      </w:tr>
      <w:tr w:rsidR="00317F8B" w:rsidRPr="00F138A2" w14:paraId="7B6DE516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B7A7CA8" w14:textId="77777777" w:rsidR="00317F8B" w:rsidRPr="00F138A2" w:rsidRDefault="00317F8B" w:rsidP="001E6E12">
            <w:pPr>
              <w:pStyle w:val="ListParagraph"/>
              <w:numPr>
                <w:ilvl w:val="0"/>
                <w:numId w:val="5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Accomplished less than you would like.</w:t>
            </w:r>
          </w:p>
        </w:tc>
        <w:tc>
          <w:tcPr>
            <w:tcW w:w="964" w:type="dxa"/>
          </w:tcPr>
          <w:p w14:paraId="550D1C63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7306D668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685C48D1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  <w:gridSpan w:val="2"/>
          </w:tcPr>
          <w:p w14:paraId="37626FA4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5661A7C4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46AEBC3B" w14:textId="77777777" w:rsidTr="001E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1FA89DC" w14:textId="77777777" w:rsidR="00317F8B" w:rsidRPr="00F138A2" w:rsidRDefault="00317F8B" w:rsidP="001E6E12">
            <w:pPr>
              <w:pStyle w:val="ListParagraph"/>
              <w:numPr>
                <w:ilvl w:val="0"/>
                <w:numId w:val="5"/>
              </w:numPr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F138A2">
              <w:rPr>
                <w:b w:val="0"/>
                <w:bCs w:val="0"/>
                <w:sz w:val="20"/>
                <w:szCs w:val="20"/>
                <w:lang w:val="en-US"/>
              </w:rPr>
              <w:t>Didn’t do work or other activities as carefully as usual.</w:t>
            </w:r>
          </w:p>
        </w:tc>
        <w:tc>
          <w:tcPr>
            <w:tcW w:w="964" w:type="dxa"/>
          </w:tcPr>
          <w:p w14:paraId="438782FB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40B8AAA7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0777AFD9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  <w:gridSpan w:val="2"/>
          </w:tcPr>
          <w:p w14:paraId="15A1CFE2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64" w:type="dxa"/>
          </w:tcPr>
          <w:p w14:paraId="7BB0BF7B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387808AA" w14:textId="77777777" w:rsidR="00317F8B" w:rsidRPr="00CA153C" w:rsidRDefault="00317F8B" w:rsidP="00317F8B">
      <w:pPr>
        <w:spacing w:line="480" w:lineRule="auto"/>
        <w:ind w:left="720" w:hanging="720"/>
        <w:rPr>
          <w:rFonts w:ascii="Calibri" w:hAnsi="Calibri" w:cs="Calibri"/>
          <w:sz w:val="20"/>
          <w:szCs w:val="20"/>
        </w:rPr>
      </w:pPr>
    </w:p>
    <w:p w14:paraId="6FF12471" w14:textId="77777777" w:rsidR="00317F8B" w:rsidRPr="00CA153C" w:rsidRDefault="00317F8B" w:rsidP="00317F8B">
      <w:pPr>
        <w:jc w:val="both"/>
        <w:rPr>
          <w:rFonts w:ascii="Calibri" w:hAnsi="Calibri" w:cs="Calibri"/>
          <w:b/>
          <w:sz w:val="20"/>
          <w:szCs w:val="20"/>
        </w:rPr>
      </w:pPr>
      <w:r w:rsidRPr="00CA153C">
        <w:rPr>
          <w:rFonts w:ascii="Calibri" w:hAnsi="Calibri" w:cs="Calibri"/>
          <w:b/>
          <w:sz w:val="20"/>
          <w:szCs w:val="20"/>
        </w:rPr>
        <w:t>(Mental health)</w:t>
      </w:r>
    </w:p>
    <w:p w14:paraId="110FF638" w14:textId="77777777" w:rsidR="00317F8B" w:rsidRPr="00CA153C" w:rsidRDefault="00317F8B" w:rsidP="00317F8B">
      <w:pPr>
        <w:jc w:val="both"/>
        <w:rPr>
          <w:rFonts w:ascii="Calibri" w:hAnsi="Calibri" w:cs="Calibri"/>
          <w:bCs/>
          <w:sz w:val="20"/>
          <w:szCs w:val="20"/>
        </w:rPr>
      </w:pPr>
      <w:r w:rsidRPr="00CA153C">
        <w:rPr>
          <w:rFonts w:ascii="Calibri" w:hAnsi="Calibri" w:cs="Calibri"/>
          <w:bCs/>
          <w:sz w:val="20"/>
          <w:szCs w:val="20"/>
        </w:rPr>
        <w:t>In the last 4 weeks, how many times have you felt: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4820"/>
        <w:gridCol w:w="1020"/>
        <w:gridCol w:w="964"/>
        <w:gridCol w:w="57"/>
        <w:gridCol w:w="1020"/>
        <w:gridCol w:w="57"/>
        <w:gridCol w:w="964"/>
        <w:gridCol w:w="1021"/>
      </w:tblGrid>
      <w:tr w:rsidR="00317F8B" w:rsidRPr="00F138A2" w14:paraId="312EB846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2C657CDD" w14:textId="77777777" w:rsidR="00317F8B" w:rsidRPr="00F138A2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C73FECE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64" w:type="dxa"/>
          </w:tcPr>
          <w:p w14:paraId="1902FA7B" w14:textId="77777777" w:rsidR="00317F8B" w:rsidRPr="00F138A2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134" w:type="dxa"/>
            <w:gridSpan w:val="3"/>
          </w:tcPr>
          <w:p w14:paraId="22500BC4" w14:textId="77777777" w:rsidR="00317F8B" w:rsidRPr="00F138A2" w:rsidRDefault="00317F8B" w:rsidP="001E6E12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964" w:type="dxa"/>
          </w:tcPr>
          <w:p w14:paraId="73E011D3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021" w:type="dxa"/>
          </w:tcPr>
          <w:p w14:paraId="7618D19F" w14:textId="77777777" w:rsidR="00317F8B" w:rsidRPr="00F138A2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F138A2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ll the time</w:t>
            </w:r>
          </w:p>
        </w:tc>
      </w:tr>
      <w:tr w:rsidR="00317F8B" w:rsidRPr="00F138A2" w14:paraId="52CC9FBE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860247A" w14:textId="77777777" w:rsidR="00317F8B" w:rsidRPr="00F138A2" w:rsidRDefault="00317F8B" w:rsidP="001E6E12">
            <w:pPr>
              <w:pStyle w:val="ListParagraph"/>
              <w:numPr>
                <w:ilvl w:val="0"/>
                <w:numId w:val="6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</w:pPr>
            <w:proofErr w:type="spellStart"/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fr-FR"/>
              </w:rPr>
              <w:t>Calm</w:t>
            </w:r>
            <w:proofErr w:type="spellEnd"/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fr-FR"/>
              </w:rPr>
              <w:t xml:space="preserve"> and </w:t>
            </w:r>
            <w:proofErr w:type="spellStart"/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fr-FR"/>
              </w:rPr>
              <w:t>peaceful</w:t>
            </w:r>
            <w:proofErr w:type="spellEnd"/>
            <w:r w:rsidRPr="00F138A2">
              <w:rPr>
                <w:rFonts w:eastAsia="Times"/>
                <w:b w:val="0"/>
                <w:bCs w:val="0"/>
                <w:sz w:val="20"/>
                <w:szCs w:val="20"/>
                <w:lang w:val="fr-FR"/>
              </w:rPr>
              <w:t> ?</w:t>
            </w:r>
          </w:p>
        </w:tc>
        <w:tc>
          <w:tcPr>
            <w:tcW w:w="1020" w:type="dxa"/>
          </w:tcPr>
          <w:p w14:paraId="4B644E5C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621F0ACB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5BEDF2C0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528683E5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0D7EC15C" w14:textId="77777777" w:rsidR="00317F8B" w:rsidRPr="00F138A2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F138A2" w14:paraId="5E43E12A" w14:textId="77777777" w:rsidTr="001E6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F191424" w14:textId="77777777" w:rsidR="00317F8B" w:rsidRPr="00F138A2" w:rsidRDefault="00317F8B" w:rsidP="001E6E12">
            <w:pPr>
              <w:pStyle w:val="ListParagraph"/>
              <w:numPr>
                <w:ilvl w:val="0"/>
                <w:numId w:val="6"/>
              </w:numPr>
              <w:spacing w:after="0"/>
              <w:rPr>
                <w:b w:val="0"/>
                <w:bCs w:val="0"/>
                <w:sz w:val="20"/>
                <w:szCs w:val="20"/>
                <w:lang w:val="fr-FR"/>
              </w:rPr>
            </w:pPr>
            <w:r w:rsidRPr="00F138A2">
              <w:rPr>
                <w:b w:val="0"/>
                <w:bCs w:val="0"/>
                <w:sz w:val="20"/>
                <w:szCs w:val="20"/>
                <w:lang w:val="fr-FR"/>
              </w:rPr>
              <w:t xml:space="preserve">Full of </w:t>
            </w:r>
            <w:proofErr w:type="spellStart"/>
            <w:proofErr w:type="gramStart"/>
            <w:r w:rsidRPr="00F138A2">
              <w:rPr>
                <w:b w:val="0"/>
                <w:bCs w:val="0"/>
                <w:sz w:val="20"/>
                <w:szCs w:val="20"/>
                <w:lang w:val="fr-FR"/>
              </w:rPr>
              <w:t>energy</w:t>
            </w:r>
            <w:proofErr w:type="spellEnd"/>
            <w:r w:rsidRPr="00F138A2">
              <w:rPr>
                <w:b w:val="0"/>
                <w:bCs w:val="0"/>
                <w:sz w:val="20"/>
                <w:szCs w:val="20"/>
                <w:lang w:val="fr-FR"/>
              </w:rPr>
              <w:t>?</w:t>
            </w:r>
            <w:proofErr w:type="gramEnd"/>
          </w:p>
        </w:tc>
        <w:tc>
          <w:tcPr>
            <w:tcW w:w="1020" w:type="dxa"/>
          </w:tcPr>
          <w:p w14:paraId="502673EE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6E3A5CE8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500B1C41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5547B9B6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3BAC5BA0" w14:textId="77777777" w:rsidR="00317F8B" w:rsidRPr="00F138A2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138A2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153C" w14:paraId="1034A5E3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D21F281" w14:textId="77777777" w:rsidR="00317F8B" w:rsidRPr="00CA153C" w:rsidRDefault="00317F8B" w:rsidP="001E6E12">
            <w:pPr>
              <w:pStyle w:val="ListParagraph"/>
              <w:numPr>
                <w:ilvl w:val="0"/>
                <w:numId w:val="6"/>
              </w:numPr>
              <w:spacing w:after="0"/>
              <w:rPr>
                <w:b w:val="0"/>
                <w:sz w:val="20"/>
                <w:szCs w:val="20"/>
                <w:lang w:val="fr-FR"/>
              </w:rPr>
            </w:pPr>
            <w:proofErr w:type="spellStart"/>
            <w:r w:rsidRPr="00CA153C">
              <w:rPr>
                <w:b w:val="0"/>
                <w:sz w:val="20"/>
                <w:szCs w:val="20"/>
                <w:lang w:val="fr-FR"/>
              </w:rPr>
              <w:t>Downhearted</w:t>
            </w:r>
            <w:proofErr w:type="spellEnd"/>
            <w:r w:rsidRPr="00CA153C">
              <w:rPr>
                <w:b w:val="0"/>
                <w:sz w:val="20"/>
                <w:szCs w:val="20"/>
                <w:lang w:val="fr-FR"/>
              </w:rPr>
              <w:t xml:space="preserve"> or </w:t>
            </w:r>
            <w:proofErr w:type="spellStart"/>
            <w:proofErr w:type="gramStart"/>
            <w:r w:rsidRPr="00CA153C">
              <w:rPr>
                <w:b w:val="0"/>
                <w:sz w:val="20"/>
                <w:szCs w:val="20"/>
                <w:lang w:val="fr-FR"/>
              </w:rPr>
              <w:t>discouraged</w:t>
            </w:r>
            <w:proofErr w:type="spellEnd"/>
            <w:r w:rsidRPr="00CA153C">
              <w:rPr>
                <w:b w:val="0"/>
                <w:sz w:val="20"/>
                <w:szCs w:val="20"/>
                <w:lang w:val="fr-FR"/>
              </w:rPr>
              <w:t>?</w:t>
            </w:r>
            <w:proofErr w:type="gramEnd"/>
          </w:p>
        </w:tc>
        <w:tc>
          <w:tcPr>
            <w:tcW w:w="1020" w:type="dxa"/>
          </w:tcPr>
          <w:p w14:paraId="4A612E6E" w14:textId="77777777" w:rsidR="00317F8B" w:rsidRPr="00CA153C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53C">
              <w:rPr>
                <w:rFonts w:ascii="Segoe UI Symbol" w:eastAsia="MS Mincho" w:hAnsi="Segoe UI Symbol" w:cs="Segoe UI Symbol"/>
                <w:b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0D3F1DA3" w14:textId="77777777" w:rsidR="00317F8B" w:rsidRPr="00CA153C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53C">
              <w:rPr>
                <w:rFonts w:ascii="Segoe UI Symbol" w:eastAsia="MS Mincho" w:hAnsi="Segoe UI Symbol" w:cs="Segoe UI Symbol"/>
                <w:b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0" w:type="dxa"/>
          </w:tcPr>
          <w:p w14:paraId="4960AA5D" w14:textId="77777777" w:rsidR="00317F8B" w:rsidRPr="00CA153C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53C">
              <w:rPr>
                <w:rFonts w:ascii="Segoe UI Symbol" w:eastAsia="MS Mincho" w:hAnsi="Segoe UI Symbol" w:cs="Segoe UI Symbol"/>
                <w:b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  <w:gridSpan w:val="2"/>
          </w:tcPr>
          <w:p w14:paraId="1C749BD0" w14:textId="77777777" w:rsidR="00317F8B" w:rsidRPr="00CA153C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53C">
              <w:rPr>
                <w:rFonts w:ascii="Segoe UI Symbol" w:eastAsia="MS Mincho" w:hAnsi="Segoe UI Symbol" w:cs="Segoe UI Symbol"/>
                <w:b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21" w:type="dxa"/>
          </w:tcPr>
          <w:p w14:paraId="408A2EDD" w14:textId="77777777" w:rsidR="00317F8B" w:rsidRPr="00CA153C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153C">
              <w:rPr>
                <w:rFonts w:ascii="Segoe UI Symbol" w:eastAsia="MS Mincho" w:hAnsi="Segoe UI Symbol" w:cs="Segoe UI Symbol"/>
                <w:b/>
                <w:color w:val="000000"/>
                <w:sz w:val="20"/>
                <w:szCs w:val="20"/>
              </w:rPr>
              <w:t>☐</w:t>
            </w:r>
          </w:p>
        </w:tc>
      </w:tr>
    </w:tbl>
    <w:p w14:paraId="4ECCA186" w14:textId="77777777" w:rsidR="00317F8B" w:rsidRDefault="00317F8B" w:rsidP="00317F8B">
      <w:pPr>
        <w:spacing w:line="480" w:lineRule="auto"/>
        <w:rPr>
          <w:rFonts w:ascii="Calibri" w:hAnsi="Calibri" w:cs="Calibri"/>
        </w:rPr>
      </w:pPr>
    </w:p>
    <w:p w14:paraId="1B5D6407" w14:textId="77777777" w:rsidR="00317F8B" w:rsidRPr="00800A7C" w:rsidRDefault="00317F8B" w:rsidP="00317F8B">
      <w:pPr>
        <w:rPr>
          <w:rFonts w:ascii="Calibri" w:hAnsi="Calibri" w:cs="Calibri"/>
          <w:color w:val="000000" w:themeColor="text1"/>
          <w:sz w:val="22"/>
          <w:szCs w:val="22"/>
        </w:rPr>
      </w:pPr>
      <w:r w:rsidRPr="00800A7C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Ware Jr, J. E., Kosinski, M., &amp; Keller, S. D. (1996). A 12-Item Short-Form Health Survey: construction of scales and preliminary tests of reliability and validity.</w:t>
      </w:r>
      <w:r w:rsidRPr="00800A7C">
        <w:rPr>
          <w:rStyle w:val="apple-converted-space"/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 </w:t>
      </w:r>
      <w:r w:rsidRPr="00800A7C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Medical </w:t>
      </w:r>
      <w:r>
        <w:rPr>
          <w:rFonts w:ascii="Calibri" w:hAnsi="Calibri" w:cs="Calibri"/>
          <w:i/>
          <w:iCs/>
          <w:color w:val="000000" w:themeColor="text1"/>
          <w:sz w:val="22"/>
          <w:szCs w:val="22"/>
        </w:rPr>
        <w:t>C</w:t>
      </w:r>
      <w:r w:rsidRPr="00800A7C">
        <w:rPr>
          <w:rFonts w:ascii="Calibri" w:hAnsi="Calibri" w:cs="Calibri"/>
          <w:i/>
          <w:iCs/>
          <w:color w:val="000000" w:themeColor="text1"/>
          <w:sz w:val="22"/>
          <w:szCs w:val="22"/>
        </w:rPr>
        <w:t>are</w:t>
      </w:r>
      <w:r w:rsidRPr="00800A7C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,</w:t>
      </w:r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FD73BB">
        <w:rPr>
          <w:rFonts w:ascii="Calibri" w:hAnsi="Calibri" w:cs="Calibri"/>
          <w:i/>
          <w:iCs/>
          <w:color w:val="000000" w:themeColor="text1"/>
          <w:sz w:val="22"/>
          <w:szCs w:val="22"/>
          <w:shd w:val="clear" w:color="auto" w:fill="FFFFFF"/>
        </w:rPr>
        <w:t>34</w:t>
      </w:r>
      <w:r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(3),</w:t>
      </w:r>
      <w:r w:rsidRPr="00800A7C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220-233.</w:t>
      </w:r>
    </w:p>
    <w:p w14:paraId="68D32BEB" w14:textId="77777777" w:rsidR="00317F8B" w:rsidRDefault="00317F8B" w:rsidP="00317F8B">
      <w:pPr>
        <w:spacing w:line="480" w:lineRule="auto"/>
        <w:rPr>
          <w:rFonts w:ascii="Calibri" w:hAnsi="Calibri" w:cs="Calibri"/>
        </w:rPr>
      </w:pPr>
    </w:p>
    <w:p w14:paraId="0848CC3D" w14:textId="683C129C" w:rsidR="00317F8B" w:rsidRDefault="00317F8B" w:rsidP="00317F8B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Appendix 2. Questionnaire used to assess social quality</w:t>
      </w:r>
    </w:p>
    <w:p w14:paraId="6BCFE8EB" w14:textId="77777777" w:rsidR="00317F8B" w:rsidRPr="009614C1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  <w:r w:rsidRPr="009614C1">
        <w:rPr>
          <w:rFonts w:ascii="Calibri" w:hAnsi="Calibri" w:cs="Calibri"/>
          <w:b/>
          <w:bCs/>
          <w:sz w:val="20"/>
          <w:szCs w:val="20"/>
        </w:rPr>
        <w:t>(Economic security)</w:t>
      </w:r>
    </w:p>
    <w:p w14:paraId="22277862" w14:textId="77777777" w:rsidR="00317F8B" w:rsidRPr="009614C1" w:rsidRDefault="00317F8B" w:rsidP="00317F8B">
      <w:pPr>
        <w:pStyle w:val="ListParagraph"/>
        <w:numPr>
          <w:ilvl w:val="0"/>
          <w:numId w:val="1"/>
        </w:numPr>
        <w:spacing w:line="240" w:lineRule="auto"/>
        <w:rPr>
          <w:color w:val="000000" w:themeColor="text1"/>
          <w:sz w:val="20"/>
          <w:szCs w:val="20"/>
          <w:lang w:val="en-US" w:eastAsia="fr-FR"/>
        </w:rPr>
      </w:pPr>
      <w:r w:rsidRPr="009614C1">
        <w:rPr>
          <w:color w:val="000000" w:themeColor="text1"/>
          <w:sz w:val="20"/>
          <w:szCs w:val="20"/>
          <w:lang w:val="en-US" w:eastAsia="fr-FR"/>
        </w:rPr>
        <w:t>Considering all the income and expenses of your household (a household is defined as all the people who regularly share the same roof and meals) over a year, would you say that currently</w:t>
      </w:r>
      <w:r>
        <w:rPr>
          <w:color w:val="000000" w:themeColor="text1"/>
          <w:sz w:val="20"/>
          <w:szCs w:val="20"/>
          <w:lang w:val="en-US" w:eastAsia="fr-FR"/>
        </w:rPr>
        <w:t xml:space="preserve"> your household</w:t>
      </w:r>
      <w:r w:rsidRPr="009614C1">
        <w:rPr>
          <w:color w:val="000000" w:themeColor="text1"/>
          <w:sz w:val="20"/>
          <w:szCs w:val="20"/>
          <w:lang w:val="en-US" w:eastAsia="fr-FR"/>
        </w:rPr>
        <w:t>....: </w:t>
      </w:r>
    </w:p>
    <w:tbl>
      <w:tblPr>
        <w:tblStyle w:val="Grilledetableauclaire1"/>
        <w:tblW w:w="8402" w:type="dxa"/>
        <w:tblInd w:w="607" w:type="dxa"/>
        <w:tblLook w:val="04A0" w:firstRow="1" w:lastRow="0" w:firstColumn="1" w:lastColumn="0" w:noHBand="0" w:noVBand="1"/>
      </w:tblPr>
      <w:tblGrid>
        <w:gridCol w:w="8402"/>
      </w:tblGrid>
      <w:tr w:rsidR="00317F8B" w:rsidRPr="00CA7166" w14:paraId="186EE7E6" w14:textId="77777777" w:rsidTr="001E6E12">
        <w:trPr>
          <w:trHeight w:val="242"/>
        </w:trPr>
        <w:tc>
          <w:tcPr>
            <w:tcW w:w="8402" w:type="dxa"/>
          </w:tcPr>
          <w:p w14:paraId="5F420890" w14:textId="77777777" w:rsidR="00317F8B" w:rsidRPr="00CA7166" w:rsidRDefault="00317F8B" w:rsidP="001E6E1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CA7166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 xml:space="preserve"> 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manages to save a lot of money </w:t>
            </w: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nages to </w:t>
            </w:r>
            <w:proofErr w:type="spellStart"/>
            <w:r w:rsidRPr="00CA7166">
              <w:rPr>
                <w:rFonts w:ascii="Calibri" w:hAnsi="Calibri" w:cs="Calibri"/>
                <w:color w:val="000000"/>
                <w:sz w:val="20"/>
                <w:szCs w:val="20"/>
              </w:rPr>
              <w:t>save</w:t>
            </w:r>
            <w:proofErr w:type="spellEnd"/>
            <w:r w:rsidRPr="00CA716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oney </w:t>
            </w: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CA7166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 xml:space="preserve"> 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spends what it earns </w:t>
            </w:r>
          </w:p>
          <w:p w14:paraId="034F68AA" w14:textId="77777777" w:rsidR="00317F8B" w:rsidRPr="00CA7166" w:rsidRDefault="00317F8B" w:rsidP="001E6E1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CA7166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 xml:space="preserve"> 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consumes its assets and reserves </w:t>
            </w: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  <w:r w:rsidRPr="00CA7166">
              <w:rPr>
                <w:rFonts w:ascii="Calibri" w:eastAsia="MS Mincho" w:hAnsi="Calibri" w:cs="Calibri"/>
                <w:color w:val="000000"/>
                <w:sz w:val="20"/>
                <w:szCs w:val="20"/>
              </w:rPr>
              <w:t xml:space="preserve"> </w:t>
            </w:r>
            <w:r w:rsidRPr="00CA716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oes to indebtedness</w:t>
            </w:r>
          </w:p>
        </w:tc>
      </w:tr>
    </w:tbl>
    <w:p w14:paraId="71C3277D" w14:textId="77777777" w:rsidR="00317F8B" w:rsidRPr="009614C1" w:rsidRDefault="00317F8B" w:rsidP="00317F8B">
      <w:pPr>
        <w:pStyle w:val="ListParagraph"/>
        <w:numPr>
          <w:ilvl w:val="0"/>
          <w:numId w:val="1"/>
        </w:numPr>
        <w:suppressAutoHyphens w:val="0"/>
        <w:spacing w:after="0" w:line="240" w:lineRule="auto"/>
        <w:rPr>
          <w:color w:val="000000" w:themeColor="text1"/>
          <w:sz w:val="20"/>
          <w:szCs w:val="20"/>
          <w:lang w:val="en-US"/>
        </w:rPr>
      </w:pPr>
      <w:r w:rsidRPr="009614C1">
        <w:rPr>
          <w:color w:val="000000" w:themeColor="text1"/>
          <w:sz w:val="20"/>
          <w:szCs w:val="20"/>
          <w:lang w:val="en-US"/>
        </w:rPr>
        <w:t>Regarding your income, do you think you are</w:t>
      </w:r>
    </w:p>
    <w:tbl>
      <w:tblPr>
        <w:tblStyle w:val="Grilledetableauclaire1"/>
        <w:tblW w:w="963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317F8B" w:rsidRPr="009614C1" w14:paraId="01B57E09" w14:textId="77777777" w:rsidTr="001E6E12">
        <w:tc>
          <w:tcPr>
            <w:tcW w:w="1927" w:type="dxa"/>
            <w:vAlign w:val="center"/>
          </w:tcPr>
          <w:p w14:paraId="66CEDB72" w14:textId="77777777" w:rsidR="00317F8B" w:rsidRPr="009614C1" w:rsidRDefault="00317F8B" w:rsidP="001E6E12">
            <w:pPr>
              <w:pStyle w:val="ListParagraph"/>
              <w:spacing w:line="240" w:lineRule="auto"/>
              <w:ind w:left="-107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Well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below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  <w:vAlign w:val="center"/>
          </w:tcPr>
          <w:p w14:paraId="28C59A21" w14:textId="77777777" w:rsidR="00317F8B" w:rsidRPr="009614C1" w:rsidRDefault="00317F8B" w:rsidP="001E6E12">
            <w:pPr>
              <w:pStyle w:val="ListParagraph"/>
              <w:spacing w:line="240" w:lineRule="auto"/>
              <w:ind w:left="-45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Below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  <w:vAlign w:val="center"/>
          </w:tcPr>
          <w:p w14:paraId="3FB6A52D" w14:textId="77777777" w:rsidR="00317F8B" w:rsidRPr="009614C1" w:rsidRDefault="00317F8B" w:rsidP="001E6E12">
            <w:pPr>
              <w:pStyle w:val="ListParagraph"/>
              <w:spacing w:line="240" w:lineRule="auto"/>
              <w:ind w:left="-43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In the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  <w:vAlign w:val="center"/>
          </w:tcPr>
          <w:p w14:paraId="5CEB8A3C" w14:textId="77777777" w:rsidR="00317F8B" w:rsidRPr="009614C1" w:rsidRDefault="00317F8B" w:rsidP="001E6E12">
            <w:pPr>
              <w:pStyle w:val="ListParagraph"/>
              <w:spacing w:line="240" w:lineRule="auto"/>
              <w:ind w:left="-90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bov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  <w:vAlign w:val="bottom"/>
          </w:tcPr>
          <w:p w14:paraId="5323064C" w14:textId="77777777" w:rsidR="00317F8B" w:rsidRPr="009614C1" w:rsidRDefault="00317F8B" w:rsidP="001E6E12">
            <w:pPr>
              <w:pStyle w:val="ListParagraph"/>
              <w:spacing w:after="0" w:line="240" w:lineRule="auto"/>
              <w:ind w:left="-74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Far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bov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2AB0CC61" w14:textId="77777777" w:rsidR="00317F8B" w:rsidRPr="009614C1" w:rsidRDefault="00317F8B" w:rsidP="00317F8B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sz w:val="20"/>
          <w:szCs w:val="20"/>
          <w:lang w:val="en-US"/>
        </w:rPr>
      </w:pPr>
      <w:r w:rsidRPr="009614C1">
        <w:rPr>
          <w:color w:val="000000"/>
          <w:sz w:val="20"/>
          <w:szCs w:val="20"/>
          <w:lang w:val="en-US"/>
        </w:rPr>
        <w:t>To ensure your needs, how do you see your current financial situation?</w:t>
      </w:r>
    </w:p>
    <w:tbl>
      <w:tblPr>
        <w:tblStyle w:val="Grilledetableauclaire1"/>
        <w:tblW w:w="963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8"/>
        <w:gridCol w:w="1928"/>
        <w:gridCol w:w="1928"/>
        <w:gridCol w:w="1928"/>
      </w:tblGrid>
      <w:tr w:rsidR="00317F8B" w:rsidRPr="009614C1" w14:paraId="488C460D" w14:textId="77777777" w:rsidTr="001E6E12">
        <w:tc>
          <w:tcPr>
            <w:tcW w:w="1927" w:type="dxa"/>
          </w:tcPr>
          <w:p w14:paraId="5B9D660D" w14:textId="77777777" w:rsidR="00317F8B" w:rsidRPr="009614C1" w:rsidRDefault="00317F8B" w:rsidP="001E6E12">
            <w:pPr>
              <w:pStyle w:val="ListParagraph"/>
              <w:spacing w:line="240" w:lineRule="auto"/>
              <w:ind w:left="-107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Very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unsatisfactory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</w:tcPr>
          <w:p w14:paraId="4060F623" w14:textId="77777777" w:rsidR="00317F8B" w:rsidRPr="009614C1" w:rsidRDefault="00317F8B" w:rsidP="001E6E12">
            <w:pPr>
              <w:pStyle w:val="ListParagraph"/>
              <w:spacing w:line="240" w:lineRule="auto"/>
              <w:ind w:left="-45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Unsatisfactory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</w:tcPr>
          <w:p w14:paraId="62CF6864" w14:textId="77777777" w:rsidR="00317F8B" w:rsidRPr="009614C1" w:rsidRDefault="00317F8B" w:rsidP="001E6E12">
            <w:pPr>
              <w:pStyle w:val="ListParagraph"/>
              <w:spacing w:line="240" w:lineRule="auto"/>
              <w:ind w:left="-43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Average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</w:tcPr>
          <w:p w14:paraId="49E4AFB3" w14:textId="77777777" w:rsidR="00317F8B" w:rsidRPr="009614C1" w:rsidRDefault="00317F8B" w:rsidP="001E6E12">
            <w:pPr>
              <w:pStyle w:val="ListParagraph"/>
              <w:spacing w:line="240" w:lineRule="auto"/>
              <w:ind w:left="-90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Satisfactory</w:t>
            </w:r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928" w:type="dxa"/>
          </w:tcPr>
          <w:p w14:paraId="65354B07" w14:textId="77777777" w:rsidR="00317F8B" w:rsidRPr="009614C1" w:rsidRDefault="00317F8B" w:rsidP="001E6E12">
            <w:pPr>
              <w:pStyle w:val="ListParagraph"/>
              <w:spacing w:line="240" w:lineRule="auto"/>
              <w:ind w:left="-75"/>
              <w:jc w:val="center"/>
              <w:rPr>
                <w:color w:val="000000" w:themeColor="text1"/>
                <w:sz w:val="20"/>
                <w:szCs w:val="20"/>
                <w:lang w:val="fr-FR"/>
              </w:rPr>
            </w:pPr>
            <w:r w:rsidRPr="009614C1">
              <w:rPr>
                <w:color w:val="000000" w:themeColor="text1"/>
                <w:sz w:val="20"/>
                <w:szCs w:val="20"/>
                <w:lang w:val="fr-FR"/>
              </w:rPr>
              <w:t>Very satisfactory</w:t>
            </w:r>
            <w:proofErr w:type="spellEnd"/>
            <w:r w:rsidRPr="009614C1">
              <w:rPr>
                <w:color w:val="000000" w:themeColor="text1"/>
                <w:sz w:val="20"/>
                <w:szCs w:val="20"/>
                <w:lang w:val="fr-FR"/>
              </w:rPr>
              <w:br/>
            </w:r>
            <w:r w:rsidRPr="009614C1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486839E3" w14:textId="77777777" w:rsidR="00317F8B" w:rsidRPr="009614C1" w:rsidRDefault="00317F8B" w:rsidP="00317F8B">
      <w:pPr>
        <w:pStyle w:val="ListParagraph"/>
        <w:numPr>
          <w:ilvl w:val="0"/>
          <w:numId w:val="1"/>
        </w:numPr>
        <w:spacing w:line="240" w:lineRule="auto"/>
        <w:rPr>
          <w:color w:val="000000"/>
          <w:sz w:val="20"/>
          <w:szCs w:val="20"/>
          <w:lang w:val="en-US"/>
        </w:rPr>
      </w:pPr>
      <w:r w:rsidRPr="009614C1">
        <w:rPr>
          <w:color w:val="000000"/>
          <w:sz w:val="20"/>
          <w:szCs w:val="20"/>
          <w:lang w:val="en-US"/>
        </w:rPr>
        <w:t>How easy or difficult is it for you or your household to complete or "make ends meet"?</w:t>
      </w:r>
    </w:p>
    <w:tbl>
      <w:tblPr>
        <w:tblStyle w:val="Grilledetableauclaire1"/>
        <w:tblpPr w:leftFromText="141" w:rightFromText="141" w:vertAnchor="text" w:horzAnchor="margin" w:tblpX="284" w:tblpY="150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877"/>
        <w:gridCol w:w="2369"/>
        <w:gridCol w:w="1748"/>
        <w:gridCol w:w="1541"/>
      </w:tblGrid>
      <w:tr w:rsidR="00317F8B" w:rsidRPr="009614C1" w14:paraId="46AAFEEB" w14:textId="77777777" w:rsidTr="001E6E12">
        <w:trPr>
          <w:trHeight w:val="204"/>
        </w:trPr>
        <w:tc>
          <w:tcPr>
            <w:tcW w:w="1876" w:type="dxa"/>
          </w:tcPr>
          <w:p w14:paraId="61819926" w14:textId="77777777" w:rsidR="00317F8B" w:rsidRPr="009614C1" w:rsidRDefault="00317F8B" w:rsidP="001E6E12">
            <w:pPr>
              <w:pStyle w:val="ListParagraph"/>
              <w:spacing w:line="240" w:lineRule="auto"/>
              <w:ind w:left="-107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sz w:val="20"/>
                <w:szCs w:val="20"/>
                <w:lang w:val="fr-FR"/>
              </w:rPr>
              <w:t>Very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difficult</w:t>
            </w:r>
            <w:proofErr w:type="spellEnd"/>
          </w:p>
        </w:tc>
        <w:tc>
          <w:tcPr>
            <w:tcW w:w="1877" w:type="dxa"/>
          </w:tcPr>
          <w:p w14:paraId="43DD1EEC" w14:textId="77777777" w:rsidR="00317F8B" w:rsidRPr="009614C1" w:rsidRDefault="00317F8B" w:rsidP="001E6E12">
            <w:pPr>
              <w:pStyle w:val="ListParagraph"/>
              <w:spacing w:line="240" w:lineRule="auto"/>
              <w:ind w:left="-45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sz w:val="20"/>
                <w:szCs w:val="20"/>
                <w:lang w:val="fr-FR"/>
              </w:rPr>
              <w:t>Quite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difficult</w:t>
            </w:r>
            <w:proofErr w:type="spellEnd"/>
          </w:p>
        </w:tc>
        <w:tc>
          <w:tcPr>
            <w:tcW w:w="2369" w:type="dxa"/>
          </w:tcPr>
          <w:p w14:paraId="14F80E97" w14:textId="77777777" w:rsidR="00317F8B" w:rsidRPr="009614C1" w:rsidRDefault="00317F8B" w:rsidP="001E6E12">
            <w:pPr>
              <w:pStyle w:val="ListParagraph"/>
              <w:spacing w:line="240" w:lineRule="auto"/>
              <w:ind w:left="-43" w:right="-264" w:hanging="320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sz w:val="20"/>
                <w:szCs w:val="20"/>
                <w:lang w:val="fr-FR"/>
              </w:rPr>
              <w:t>Neither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difficult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nor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easy</w:t>
            </w:r>
            <w:proofErr w:type="spellEnd"/>
          </w:p>
        </w:tc>
        <w:tc>
          <w:tcPr>
            <w:tcW w:w="1748" w:type="dxa"/>
          </w:tcPr>
          <w:p w14:paraId="0B547BF1" w14:textId="77777777" w:rsidR="00317F8B" w:rsidRPr="009614C1" w:rsidRDefault="00317F8B" w:rsidP="001E6E12">
            <w:pPr>
              <w:pStyle w:val="ListParagraph"/>
              <w:spacing w:line="240" w:lineRule="auto"/>
              <w:ind w:left="-90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sz w:val="20"/>
                <w:szCs w:val="20"/>
                <w:lang w:val="fr-FR"/>
              </w:rPr>
              <w:t>Quite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easy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enough</w:t>
            </w:r>
            <w:proofErr w:type="spellEnd"/>
          </w:p>
        </w:tc>
        <w:tc>
          <w:tcPr>
            <w:tcW w:w="1541" w:type="dxa"/>
          </w:tcPr>
          <w:p w14:paraId="43239229" w14:textId="77777777" w:rsidR="00317F8B" w:rsidRPr="009614C1" w:rsidRDefault="00317F8B" w:rsidP="001E6E12">
            <w:pPr>
              <w:pStyle w:val="ListParagraph"/>
              <w:spacing w:line="240" w:lineRule="auto"/>
              <w:ind w:left="-75"/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9614C1">
              <w:rPr>
                <w:sz w:val="20"/>
                <w:szCs w:val="20"/>
                <w:lang w:val="fr-FR"/>
              </w:rPr>
              <w:t>Very</w:t>
            </w:r>
            <w:proofErr w:type="spellEnd"/>
            <w:r w:rsidRPr="009614C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614C1">
              <w:rPr>
                <w:sz w:val="20"/>
                <w:szCs w:val="20"/>
                <w:lang w:val="fr-FR"/>
              </w:rPr>
              <w:t>easy</w:t>
            </w:r>
            <w:proofErr w:type="spellEnd"/>
          </w:p>
        </w:tc>
      </w:tr>
      <w:tr w:rsidR="00317F8B" w:rsidRPr="009614C1" w14:paraId="67AD4E5E" w14:textId="77777777" w:rsidTr="001E6E12">
        <w:trPr>
          <w:trHeight w:val="187"/>
        </w:trPr>
        <w:tc>
          <w:tcPr>
            <w:tcW w:w="1876" w:type="dxa"/>
          </w:tcPr>
          <w:p w14:paraId="290256EA" w14:textId="77777777" w:rsidR="00317F8B" w:rsidRPr="009614C1" w:rsidRDefault="00317F8B" w:rsidP="001E6E1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5" w:hanging="283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877" w:type="dxa"/>
          </w:tcPr>
          <w:p w14:paraId="59CD04CE" w14:textId="77777777" w:rsidR="00317F8B" w:rsidRPr="009614C1" w:rsidRDefault="00317F8B" w:rsidP="001E6E1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5" w:hanging="283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2369" w:type="dxa"/>
          </w:tcPr>
          <w:p w14:paraId="293E3CB6" w14:textId="77777777" w:rsidR="00317F8B" w:rsidRPr="009614C1" w:rsidRDefault="00317F8B" w:rsidP="001E6E1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5" w:hanging="283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748" w:type="dxa"/>
          </w:tcPr>
          <w:p w14:paraId="53ABDED8" w14:textId="77777777" w:rsidR="00317F8B" w:rsidRPr="009614C1" w:rsidRDefault="00317F8B" w:rsidP="001E6E1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5" w:hanging="283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541" w:type="dxa"/>
          </w:tcPr>
          <w:p w14:paraId="0390DE50" w14:textId="77777777" w:rsidR="00317F8B" w:rsidRPr="009614C1" w:rsidRDefault="00317F8B" w:rsidP="001E6E1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285" w:hanging="283"/>
              <w:jc w:val="center"/>
              <w:rPr>
                <w:sz w:val="20"/>
                <w:szCs w:val="20"/>
                <w:lang w:val="fr-FR"/>
              </w:rPr>
            </w:pPr>
          </w:p>
        </w:tc>
      </w:tr>
    </w:tbl>
    <w:p w14:paraId="04CC4B26" w14:textId="77777777" w:rsidR="00317F8B" w:rsidRPr="009614C1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  <w:r w:rsidRPr="009614C1">
        <w:rPr>
          <w:rFonts w:ascii="Calibri" w:hAnsi="Calibri" w:cs="Calibri"/>
          <w:b/>
          <w:bCs/>
          <w:sz w:val="20"/>
          <w:szCs w:val="20"/>
        </w:rPr>
        <w:t xml:space="preserve">(Social support) </w:t>
      </w:r>
    </w:p>
    <w:tbl>
      <w:tblPr>
        <w:tblStyle w:val="PlainTable2"/>
        <w:tblW w:w="9998" w:type="dxa"/>
        <w:tblLayout w:type="fixed"/>
        <w:tblLook w:val="04A0" w:firstRow="1" w:lastRow="0" w:firstColumn="1" w:lastColumn="0" w:noHBand="0" w:noVBand="1"/>
      </w:tblPr>
      <w:tblGrid>
        <w:gridCol w:w="4930"/>
        <w:gridCol w:w="1013"/>
        <w:gridCol w:w="1014"/>
        <w:gridCol w:w="1013"/>
        <w:gridCol w:w="1014"/>
        <w:gridCol w:w="1014"/>
      </w:tblGrid>
      <w:tr w:rsidR="00317F8B" w:rsidRPr="00CA7166" w14:paraId="4DFB763D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0" w:type="dxa"/>
          </w:tcPr>
          <w:p w14:paraId="2C6B9632" w14:textId="77777777" w:rsidR="00317F8B" w:rsidRPr="00CA7166" w:rsidRDefault="00317F8B" w:rsidP="001E6E12">
            <w:pPr>
              <w:jc w:val="both"/>
              <w:outlineLvl w:val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In my </w:t>
            </w:r>
            <w:proofErr w:type="spellStart"/>
            <w:r w:rsidRPr="00CA716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neighbourhood</w:t>
            </w:r>
            <w:proofErr w:type="spellEnd"/>
            <w:r w:rsidRPr="00CA7166">
              <w:rPr>
                <w:rFonts w:ascii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… :</w:t>
            </w:r>
          </w:p>
        </w:tc>
        <w:tc>
          <w:tcPr>
            <w:tcW w:w="1013" w:type="dxa"/>
          </w:tcPr>
          <w:p w14:paraId="366DC824" w14:textId="77777777" w:rsidR="00317F8B" w:rsidRPr="00CA7166" w:rsidRDefault="00317F8B" w:rsidP="001E6E12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14" w:type="dxa"/>
          </w:tcPr>
          <w:p w14:paraId="2CA3EDF6" w14:textId="77777777" w:rsidR="00317F8B" w:rsidRPr="00CA7166" w:rsidRDefault="00317F8B" w:rsidP="001E6E12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13" w:type="dxa"/>
          </w:tcPr>
          <w:p w14:paraId="27ECCAE3" w14:textId="77777777" w:rsidR="00317F8B" w:rsidRPr="00CA7166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ore or less</w:t>
            </w:r>
          </w:p>
        </w:tc>
        <w:tc>
          <w:tcPr>
            <w:tcW w:w="1014" w:type="dxa"/>
          </w:tcPr>
          <w:p w14:paraId="42303C1C" w14:textId="77777777" w:rsidR="00317F8B" w:rsidRPr="00CA7166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14" w:type="dxa"/>
          </w:tcPr>
          <w:p w14:paraId="4F7EC940" w14:textId="77777777" w:rsidR="00317F8B" w:rsidRPr="00CA7166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ongly agree</w:t>
            </w:r>
          </w:p>
        </w:tc>
      </w:tr>
      <w:tr w:rsidR="00317F8B" w:rsidRPr="00CA7166" w14:paraId="29A15024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0" w:type="dxa"/>
          </w:tcPr>
          <w:p w14:paraId="42F3E1C5" w14:textId="77777777" w:rsidR="00317F8B" w:rsidRPr="00CA7166" w:rsidRDefault="00317F8B" w:rsidP="00317F8B">
            <w:pPr>
              <w:pStyle w:val="ListParagraph"/>
              <w:numPr>
                <w:ilvl w:val="0"/>
                <w:numId w:val="8"/>
              </w:numPr>
              <w:spacing w:after="0"/>
              <w:ind w:left="345" w:hanging="450"/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</w:pPr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 xml:space="preserve">I </w:t>
            </w:r>
            <w:proofErr w:type="spellStart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>can</w:t>
            </w:r>
            <w:proofErr w:type="spellEnd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>get</w:t>
            </w:r>
            <w:proofErr w:type="spellEnd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>advice</w:t>
            </w:r>
            <w:proofErr w:type="spellEnd"/>
            <w:r w:rsidRPr="00CA7166">
              <w:rPr>
                <w:b w:val="0"/>
                <w:bCs w:val="0"/>
                <w:sz w:val="20"/>
                <w:szCs w:val="20"/>
                <w:lang w:val="fr-FR"/>
              </w:rPr>
              <w:t>.</w:t>
            </w:r>
          </w:p>
        </w:tc>
        <w:tc>
          <w:tcPr>
            <w:tcW w:w="1013" w:type="dxa"/>
          </w:tcPr>
          <w:p w14:paraId="212913B7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3FE62275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3" w:type="dxa"/>
          </w:tcPr>
          <w:p w14:paraId="7AC4A736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654FB21C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3D70C0CD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7166" w14:paraId="03CC0734" w14:textId="77777777" w:rsidTr="001E6E12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0" w:type="dxa"/>
          </w:tcPr>
          <w:p w14:paraId="2C8C3C7C" w14:textId="77777777" w:rsidR="00317F8B" w:rsidRPr="00CA7166" w:rsidRDefault="00317F8B" w:rsidP="00317F8B">
            <w:pPr>
              <w:pStyle w:val="ListParagraph"/>
              <w:numPr>
                <w:ilvl w:val="0"/>
                <w:numId w:val="8"/>
              </w:numPr>
              <w:spacing w:after="0"/>
              <w:ind w:left="321" w:hanging="426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 xml:space="preserve">I can borrow things from my </w:t>
            </w:r>
            <w:proofErr w:type="spellStart"/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>neighbours</w:t>
            </w:r>
            <w:proofErr w:type="spellEnd"/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013" w:type="dxa"/>
          </w:tcPr>
          <w:p w14:paraId="1AF93EDC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66ED4148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3" w:type="dxa"/>
          </w:tcPr>
          <w:p w14:paraId="36EE4C4F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6EF254C7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61AB4D94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7166" w14:paraId="0BC54019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0" w:type="dxa"/>
          </w:tcPr>
          <w:p w14:paraId="453D009A" w14:textId="77777777" w:rsidR="00317F8B" w:rsidRPr="00CA7166" w:rsidRDefault="00317F8B" w:rsidP="00317F8B">
            <w:pPr>
              <w:pStyle w:val="ListParagraph"/>
              <w:numPr>
                <w:ilvl w:val="0"/>
                <w:numId w:val="8"/>
              </w:numPr>
              <w:spacing w:after="0"/>
              <w:ind w:left="321" w:hanging="426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 xml:space="preserve">I regularly talk to my </w:t>
            </w:r>
            <w:proofErr w:type="spellStart"/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>neighbours</w:t>
            </w:r>
            <w:proofErr w:type="spellEnd"/>
            <w:r w:rsidRPr="00CA7166">
              <w:rPr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013" w:type="dxa"/>
          </w:tcPr>
          <w:p w14:paraId="504CDBF3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2F9EE879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3" w:type="dxa"/>
          </w:tcPr>
          <w:p w14:paraId="7E4932B5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592B5844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014" w:type="dxa"/>
          </w:tcPr>
          <w:p w14:paraId="6EE6151F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2938C00C" w14:textId="77777777" w:rsidR="00317F8B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</w:p>
    <w:p w14:paraId="012C5259" w14:textId="77777777" w:rsidR="00317F8B" w:rsidRPr="009614C1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  <w:r w:rsidRPr="009614C1">
        <w:rPr>
          <w:rFonts w:ascii="Calibri" w:hAnsi="Calibri" w:cs="Calibri"/>
          <w:b/>
          <w:bCs/>
          <w:sz w:val="20"/>
          <w:szCs w:val="20"/>
        </w:rPr>
        <w:t>(Social inclusion)</w:t>
      </w:r>
    </w:p>
    <w:tbl>
      <w:tblPr>
        <w:tblStyle w:val="PlainTable2"/>
        <w:tblW w:w="9919" w:type="dxa"/>
        <w:tblLayout w:type="fixed"/>
        <w:tblLook w:val="04A0" w:firstRow="1" w:lastRow="0" w:firstColumn="1" w:lastColumn="0" w:noHBand="0" w:noVBand="1"/>
      </w:tblPr>
      <w:tblGrid>
        <w:gridCol w:w="4801"/>
        <w:gridCol w:w="995"/>
        <w:gridCol w:w="996"/>
        <w:gridCol w:w="995"/>
        <w:gridCol w:w="1137"/>
        <w:gridCol w:w="995"/>
      </w:tblGrid>
      <w:tr w:rsidR="00317F8B" w:rsidRPr="00CA7166" w14:paraId="79B23A29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</w:tcPr>
          <w:p w14:paraId="1C5FC679" w14:textId="77777777" w:rsidR="00317F8B" w:rsidRPr="00CA7166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</w:tcPr>
          <w:p w14:paraId="214DD4E5" w14:textId="77777777" w:rsidR="00317F8B" w:rsidRPr="00CA7166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996" w:type="dxa"/>
          </w:tcPr>
          <w:p w14:paraId="41ED185D" w14:textId="77777777" w:rsidR="00317F8B" w:rsidRPr="00CA7166" w:rsidRDefault="00317F8B" w:rsidP="001E6E12">
            <w:pPr>
              <w:ind w:left="-57" w:right="-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995" w:type="dxa"/>
          </w:tcPr>
          <w:p w14:paraId="3FCC8EB3" w14:textId="77777777" w:rsidR="00317F8B" w:rsidRPr="00CA7166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ore or less</w:t>
            </w:r>
          </w:p>
        </w:tc>
        <w:tc>
          <w:tcPr>
            <w:tcW w:w="1137" w:type="dxa"/>
          </w:tcPr>
          <w:p w14:paraId="258B4232" w14:textId="77777777" w:rsidR="00317F8B" w:rsidRPr="00CA7166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995" w:type="dxa"/>
          </w:tcPr>
          <w:p w14:paraId="6A77317B" w14:textId="77777777" w:rsidR="00317F8B" w:rsidRPr="00CA7166" w:rsidRDefault="00317F8B" w:rsidP="001E6E12">
            <w:pPr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CA7166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Strongly agree</w:t>
            </w:r>
          </w:p>
        </w:tc>
      </w:tr>
      <w:tr w:rsidR="00317F8B" w:rsidRPr="00CA7166" w14:paraId="2C87DDB4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</w:tcPr>
          <w:p w14:paraId="456E281C" w14:textId="77777777" w:rsidR="00317F8B" w:rsidRPr="00CA7166" w:rsidRDefault="00317F8B" w:rsidP="00317F8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hanging="465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CA7166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I miss having people around me.</w:t>
            </w:r>
          </w:p>
        </w:tc>
        <w:tc>
          <w:tcPr>
            <w:tcW w:w="995" w:type="dxa"/>
          </w:tcPr>
          <w:p w14:paraId="2E05A5B2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6" w:type="dxa"/>
          </w:tcPr>
          <w:p w14:paraId="29B26A3E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3CA2986D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137" w:type="dxa"/>
          </w:tcPr>
          <w:p w14:paraId="44BE6783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5795E53B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7166" w14:paraId="662D22D6" w14:textId="77777777" w:rsidTr="001E6E1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</w:tcPr>
          <w:p w14:paraId="735110FD" w14:textId="77777777" w:rsidR="00317F8B" w:rsidRPr="00CA7166" w:rsidRDefault="00317F8B" w:rsidP="00317F8B">
            <w:pPr>
              <w:pStyle w:val="ListParagraph"/>
              <w:numPr>
                <w:ilvl w:val="0"/>
                <w:numId w:val="9"/>
              </w:numPr>
              <w:spacing w:after="0"/>
              <w:ind w:left="321" w:hanging="426"/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</w:pPr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 xml:space="preserve">I </w:t>
            </w:r>
            <w:proofErr w:type="spellStart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>often</w:t>
            </w:r>
            <w:proofErr w:type="spellEnd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>feel</w:t>
            </w:r>
            <w:proofErr w:type="spellEnd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>rejected</w:t>
            </w:r>
            <w:proofErr w:type="spellEnd"/>
            <w:r w:rsidRPr="00CA7166">
              <w:rPr>
                <w:rFonts w:eastAsia="Times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995" w:type="dxa"/>
          </w:tcPr>
          <w:p w14:paraId="0805A882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6" w:type="dxa"/>
          </w:tcPr>
          <w:p w14:paraId="5C1E3A99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0EBAE257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137" w:type="dxa"/>
          </w:tcPr>
          <w:p w14:paraId="3289E685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6F5D37A8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7166" w14:paraId="50FCCAC2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</w:tcPr>
          <w:p w14:paraId="6C9E60DA" w14:textId="77777777" w:rsidR="00317F8B" w:rsidRPr="00CA7166" w:rsidRDefault="00317F8B" w:rsidP="00317F8B">
            <w:pPr>
              <w:pStyle w:val="ListParagraph"/>
              <w:numPr>
                <w:ilvl w:val="0"/>
                <w:numId w:val="9"/>
              </w:numPr>
              <w:spacing w:after="0"/>
              <w:ind w:left="321" w:hanging="426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A7166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There are many people I can trust completely.</w:t>
            </w:r>
          </w:p>
        </w:tc>
        <w:tc>
          <w:tcPr>
            <w:tcW w:w="995" w:type="dxa"/>
          </w:tcPr>
          <w:p w14:paraId="12F687BB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6" w:type="dxa"/>
          </w:tcPr>
          <w:p w14:paraId="16C1C037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21F7C910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137" w:type="dxa"/>
          </w:tcPr>
          <w:p w14:paraId="39E91E70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3F418E4C" w14:textId="77777777" w:rsidR="00317F8B" w:rsidRPr="00CA7166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CA7166" w14:paraId="2553A7C3" w14:textId="77777777" w:rsidTr="001E6E12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</w:tcPr>
          <w:p w14:paraId="0CFB4374" w14:textId="77777777" w:rsidR="00317F8B" w:rsidRPr="00CA7166" w:rsidRDefault="00317F8B" w:rsidP="00317F8B">
            <w:pPr>
              <w:pStyle w:val="ListParagraph"/>
              <w:numPr>
                <w:ilvl w:val="0"/>
                <w:numId w:val="9"/>
              </w:numPr>
              <w:spacing w:after="0"/>
              <w:ind w:left="321" w:hanging="426"/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</w:pPr>
            <w:r w:rsidRPr="00CA7166">
              <w:rPr>
                <w:rFonts w:eastAsia="Times"/>
                <w:b w:val="0"/>
                <w:bCs w:val="0"/>
                <w:sz w:val="20"/>
                <w:szCs w:val="20"/>
                <w:lang w:val="en-US"/>
              </w:rPr>
              <w:t>There are enough people I feel close to.</w:t>
            </w:r>
          </w:p>
        </w:tc>
        <w:tc>
          <w:tcPr>
            <w:tcW w:w="995" w:type="dxa"/>
          </w:tcPr>
          <w:p w14:paraId="1E577DDA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6" w:type="dxa"/>
          </w:tcPr>
          <w:p w14:paraId="1D83DD54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66CE9DC7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1137" w:type="dxa"/>
          </w:tcPr>
          <w:p w14:paraId="1F87D953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95" w:type="dxa"/>
          </w:tcPr>
          <w:p w14:paraId="39A90C8F" w14:textId="77777777" w:rsidR="00317F8B" w:rsidRPr="00CA7166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7166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1557A734" w14:textId="77777777" w:rsidR="00317F8B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</w:p>
    <w:p w14:paraId="5EB634AE" w14:textId="77777777" w:rsidR="00317F8B" w:rsidRPr="00CA7166" w:rsidRDefault="00317F8B" w:rsidP="00317F8B">
      <w:pPr>
        <w:contextualSpacing/>
        <w:rPr>
          <w:rFonts w:ascii="Calibri" w:hAnsi="Calibri" w:cs="Calibri"/>
          <w:b/>
          <w:bCs/>
          <w:sz w:val="20"/>
          <w:szCs w:val="20"/>
        </w:rPr>
      </w:pPr>
      <w:r w:rsidRPr="009614C1">
        <w:rPr>
          <w:rFonts w:ascii="Calibri" w:hAnsi="Calibri" w:cs="Calibri"/>
          <w:b/>
          <w:bCs/>
          <w:sz w:val="20"/>
          <w:szCs w:val="20"/>
        </w:rPr>
        <w:t>(Social empowerment)</w:t>
      </w:r>
    </w:p>
    <w:tbl>
      <w:tblPr>
        <w:tblStyle w:val="PlainTable2"/>
        <w:tblW w:w="10170" w:type="dxa"/>
        <w:tblLayout w:type="fixed"/>
        <w:tblLook w:val="04A0" w:firstRow="1" w:lastRow="0" w:firstColumn="1" w:lastColumn="0" w:noHBand="0" w:noVBand="1"/>
      </w:tblPr>
      <w:tblGrid>
        <w:gridCol w:w="5670"/>
        <w:gridCol w:w="935"/>
        <w:gridCol w:w="936"/>
        <w:gridCol w:w="935"/>
        <w:gridCol w:w="936"/>
        <w:gridCol w:w="758"/>
      </w:tblGrid>
      <w:tr w:rsidR="00317F8B" w:rsidRPr="005F07A9" w14:paraId="4A774D9A" w14:textId="77777777" w:rsidTr="001E6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0F0FD94C" w14:textId="77777777" w:rsidR="00317F8B" w:rsidRPr="005F07A9" w:rsidRDefault="00317F8B" w:rsidP="001E6E12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</w:tcPr>
          <w:p w14:paraId="6E0FE32B" w14:textId="77777777" w:rsidR="00317F8B" w:rsidRPr="005F07A9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936" w:type="dxa"/>
          </w:tcPr>
          <w:p w14:paraId="728AC90D" w14:textId="77777777" w:rsidR="00317F8B" w:rsidRPr="005F07A9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35" w:type="dxa"/>
          </w:tcPr>
          <w:p w14:paraId="514FEF3C" w14:textId="77777777" w:rsidR="00317F8B" w:rsidRPr="005F07A9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More or less</w:t>
            </w:r>
          </w:p>
        </w:tc>
        <w:tc>
          <w:tcPr>
            <w:tcW w:w="936" w:type="dxa"/>
          </w:tcPr>
          <w:p w14:paraId="02999FDA" w14:textId="77777777" w:rsidR="00317F8B" w:rsidRPr="005F07A9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58" w:type="dxa"/>
          </w:tcPr>
          <w:p w14:paraId="5A961382" w14:textId="77777777" w:rsidR="00317F8B" w:rsidRPr="005F07A9" w:rsidRDefault="00317F8B" w:rsidP="001E6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Absolu</w:t>
            </w:r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t</w:t>
            </w:r>
            <w:r w:rsidRPr="005F07A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ely</w:t>
            </w:r>
          </w:p>
        </w:tc>
      </w:tr>
      <w:tr w:rsidR="00317F8B" w:rsidRPr="005F07A9" w14:paraId="3AB11560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5DE8E296" w14:textId="77777777" w:rsidR="00317F8B" w:rsidRPr="005F07A9" w:rsidRDefault="00317F8B" w:rsidP="00317F8B">
            <w:pPr>
              <w:pStyle w:val="ListParagraph"/>
              <w:numPr>
                <w:ilvl w:val="0"/>
                <w:numId w:val="7"/>
              </w:numPr>
              <w:spacing w:after="0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Do you feel able to partner others to improve your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eighbourhood’s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living?</w:t>
            </w:r>
          </w:p>
        </w:tc>
        <w:tc>
          <w:tcPr>
            <w:tcW w:w="935" w:type="dxa"/>
          </w:tcPr>
          <w:p w14:paraId="4A4985EF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01A3FBD1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5" w:type="dxa"/>
          </w:tcPr>
          <w:p w14:paraId="0B003A2D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22C47B23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758" w:type="dxa"/>
          </w:tcPr>
          <w:p w14:paraId="66B4A1D3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5F07A9" w14:paraId="6194E77D" w14:textId="77777777" w:rsidTr="001E6E12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68DCD75" w14:textId="77777777" w:rsidR="00317F8B" w:rsidRPr="005F07A9" w:rsidRDefault="00317F8B" w:rsidP="00317F8B">
            <w:pPr>
              <w:pStyle w:val="ListParagraph"/>
              <w:numPr>
                <w:ilvl w:val="0"/>
                <w:numId w:val="7"/>
              </w:numPr>
              <w:spacing w:after="0"/>
              <w:ind w:left="426" w:hanging="426"/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</w:pPr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Would you agree to help with the organization of a group activity in your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eighbourhood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or town? </w:t>
            </w:r>
          </w:p>
        </w:tc>
        <w:tc>
          <w:tcPr>
            <w:tcW w:w="935" w:type="dxa"/>
          </w:tcPr>
          <w:p w14:paraId="790FC336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6CC0FA48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5" w:type="dxa"/>
          </w:tcPr>
          <w:p w14:paraId="424E8C2D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5A64631A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758" w:type="dxa"/>
          </w:tcPr>
          <w:p w14:paraId="583AC498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5F07A9" w14:paraId="46BBDD9C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2881924F" w14:textId="77777777" w:rsidR="00317F8B" w:rsidRPr="005F07A9" w:rsidRDefault="00317F8B" w:rsidP="00317F8B">
            <w:pPr>
              <w:pStyle w:val="ListParagraph"/>
              <w:numPr>
                <w:ilvl w:val="0"/>
                <w:numId w:val="7"/>
              </w:numPr>
              <w:spacing w:after="0"/>
              <w:ind w:left="426" w:hanging="426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Do you think that your community is able to cooperate facing difficulties in order to improve your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neighbourhood’s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living?</w:t>
            </w:r>
          </w:p>
        </w:tc>
        <w:tc>
          <w:tcPr>
            <w:tcW w:w="935" w:type="dxa"/>
          </w:tcPr>
          <w:p w14:paraId="0DD6A9C2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7F3B2EC5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5" w:type="dxa"/>
          </w:tcPr>
          <w:p w14:paraId="1C7E3DB8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321282F4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758" w:type="dxa"/>
          </w:tcPr>
          <w:p w14:paraId="0B368C95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5F07A9" w14:paraId="4E30A446" w14:textId="77777777" w:rsidTr="001E6E12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0318D54" w14:textId="77777777" w:rsidR="00317F8B" w:rsidRPr="005F07A9" w:rsidRDefault="00317F8B" w:rsidP="00317F8B">
            <w:pPr>
              <w:pStyle w:val="ListParagraph"/>
              <w:numPr>
                <w:ilvl w:val="0"/>
                <w:numId w:val="7"/>
              </w:numPr>
              <w:spacing w:after="0"/>
              <w:ind w:left="426" w:hanging="426"/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</w:pPr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Do you feel able to intervene in the decision-making process impacting the municipality</w:t>
            </w:r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>e.g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>writing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 xml:space="preserve"> to the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>municipality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 xml:space="preserve">, propose a </w:t>
            </w:r>
            <w:proofErr w:type="spellStart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>project</w:t>
            </w:r>
            <w:proofErr w:type="spellEnd"/>
            <w:r w:rsidRPr="005F07A9">
              <w:rPr>
                <w:b w:val="0"/>
                <w:bCs w:val="0"/>
                <w:color w:val="000000"/>
                <w:sz w:val="20"/>
                <w:szCs w:val="20"/>
                <w:lang w:val="fr-FR"/>
              </w:rPr>
              <w:t>)?</w:t>
            </w:r>
          </w:p>
        </w:tc>
        <w:tc>
          <w:tcPr>
            <w:tcW w:w="935" w:type="dxa"/>
          </w:tcPr>
          <w:p w14:paraId="78079951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5691B568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5" w:type="dxa"/>
          </w:tcPr>
          <w:p w14:paraId="2EE92FB9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42D896FC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758" w:type="dxa"/>
          </w:tcPr>
          <w:p w14:paraId="0A252608" w14:textId="77777777" w:rsidR="00317F8B" w:rsidRPr="005F07A9" w:rsidRDefault="00317F8B" w:rsidP="001E6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  <w:tr w:rsidR="00317F8B" w:rsidRPr="005F07A9" w14:paraId="2471DCDA" w14:textId="77777777" w:rsidTr="001E6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</w:tcPr>
          <w:p w14:paraId="3B1AE114" w14:textId="77777777" w:rsidR="00317F8B" w:rsidRPr="005F07A9" w:rsidRDefault="00317F8B" w:rsidP="00317F8B">
            <w:pPr>
              <w:pStyle w:val="ListParagraph"/>
              <w:numPr>
                <w:ilvl w:val="0"/>
                <w:numId w:val="7"/>
              </w:numPr>
              <w:spacing w:after="0"/>
              <w:ind w:left="426" w:hanging="426"/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5F07A9">
              <w:rPr>
                <w:b w:val="0"/>
                <w:bCs w:val="0"/>
                <w:color w:val="000000"/>
                <w:sz w:val="20"/>
                <w:szCs w:val="20"/>
                <w:lang w:val="en-US"/>
              </w:rPr>
              <w:t>Do you feel entitled to make a request to the municipality (e.g. restore a playground)?</w:t>
            </w:r>
          </w:p>
        </w:tc>
        <w:tc>
          <w:tcPr>
            <w:tcW w:w="935" w:type="dxa"/>
          </w:tcPr>
          <w:p w14:paraId="11399954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69BBF5EB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5" w:type="dxa"/>
          </w:tcPr>
          <w:p w14:paraId="6AD6205F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936" w:type="dxa"/>
          </w:tcPr>
          <w:p w14:paraId="33A4BAD9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  <w:tc>
          <w:tcPr>
            <w:tcW w:w="758" w:type="dxa"/>
          </w:tcPr>
          <w:p w14:paraId="51A0E4AF" w14:textId="77777777" w:rsidR="00317F8B" w:rsidRPr="005F07A9" w:rsidRDefault="00317F8B" w:rsidP="001E6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F07A9">
              <w:rPr>
                <w:rFonts w:ascii="Segoe UI Symbol" w:eastAsia="MS Mincho" w:hAnsi="Segoe UI Symbol" w:cs="Segoe UI Symbol"/>
                <w:color w:val="000000"/>
                <w:sz w:val="20"/>
                <w:szCs w:val="20"/>
              </w:rPr>
              <w:t>☐</w:t>
            </w:r>
          </w:p>
        </w:tc>
      </w:tr>
    </w:tbl>
    <w:p w14:paraId="551E2642" w14:textId="77777777" w:rsidR="00856CB4" w:rsidRDefault="00856CB4" w:rsidP="00317F8B"/>
    <w:sectPr w:rsidR="00856CB4" w:rsidSect="00FC4986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roid Sans Fallback">
    <w:altName w:val="Times New Roman"/>
    <w:panose1 w:val="020B0604020202020204"/>
    <w:charset w:val="01"/>
    <w:family w:val="auto"/>
    <w:pitch w:val="variable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F" w:usb1="1200FF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785308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6A2E85" w14:textId="77777777" w:rsidR="00FC4986" w:rsidRPr="00304B6F" w:rsidRDefault="00317F8B" w:rsidP="00815143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</w:rPr>
        </w:pPr>
        <w:r w:rsidRPr="00304B6F">
          <w:rPr>
            <w:rStyle w:val="PageNumber"/>
            <w:rFonts w:ascii="Calibri" w:hAnsi="Calibri" w:cs="Calibri"/>
          </w:rPr>
          <w:fldChar w:fldCharType="begin"/>
        </w:r>
        <w:r w:rsidRPr="00304B6F">
          <w:rPr>
            <w:rStyle w:val="PageNumber"/>
            <w:rFonts w:ascii="Calibri" w:hAnsi="Calibri" w:cs="Calibri"/>
          </w:rPr>
          <w:instrText xml:space="preserve"> PAGE </w:instrText>
        </w:r>
        <w:r w:rsidRPr="00304B6F">
          <w:rPr>
            <w:rStyle w:val="PageNumber"/>
            <w:rFonts w:ascii="Calibri" w:hAnsi="Calibri" w:cs="Calibri"/>
          </w:rPr>
          <w:fldChar w:fldCharType="separate"/>
        </w:r>
        <w:r w:rsidRPr="00304B6F">
          <w:rPr>
            <w:rStyle w:val="PageNumber"/>
            <w:rFonts w:ascii="Calibri" w:hAnsi="Calibri" w:cs="Calibri"/>
            <w:noProof/>
          </w:rPr>
          <w:t>1</w:t>
        </w:r>
        <w:r w:rsidRPr="00304B6F">
          <w:rPr>
            <w:rStyle w:val="PageNumber"/>
            <w:rFonts w:ascii="Calibri" w:hAnsi="Calibri" w:cs="Calibri"/>
          </w:rPr>
          <w:fldChar w:fldCharType="end"/>
        </w:r>
      </w:p>
    </w:sdtContent>
  </w:sdt>
  <w:p w14:paraId="6C876414" w14:textId="77777777" w:rsidR="00FC4986" w:rsidRDefault="00317F8B">
    <w:pPr>
      <w:pStyle w:val="Footer"/>
    </w:pPr>
    <w:r>
      <w:tab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E1016"/>
    <w:multiLevelType w:val="hybridMultilevel"/>
    <w:tmpl w:val="7938D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color w:val="000000" w:themeColor="text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137B4"/>
    <w:multiLevelType w:val="hybridMultilevel"/>
    <w:tmpl w:val="BB0AF1E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E3996"/>
    <w:multiLevelType w:val="hybridMultilevel"/>
    <w:tmpl w:val="BAFCD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color w:val="000000" w:themeColor="text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446FBA"/>
    <w:multiLevelType w:val="hybridMultilevel"/>
    <w:tmpl w:val="01CE8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color w:val="000000" w:themeColor="text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D7BA1"/>
    <w:multiLevelType w:val="hybridMultilevel"/>
    <w:tmpl w:val="BB0AF1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5D0A4D"/>
    <w:multiLevelType w:val="hybridMultilevel"/>
    <w:tmpl w:val="BB0AF1E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F234D"/>
    <w:multiLevelType w:val="hybridMultilevel"/>
    <w:tmpl w:val="42E81680"/>
    <w:lvl w:ilvl="0" w:tplc="E22444AA">
      <w:start w:val="1"/>
      <w:numFmt w:val="bullet"/>
      <w:lvlText w:val=""/>
      <w:lvlJc w:val="left"/>
      <w:pPr>
        <w:ind w:left="2062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A32CE5"/>
    <w:multiLevelType w:val="hybridMultilevel"/>
    <w:tmpl w:val="1396A2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  <w:color w:val="000000" w:themeColor="text1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DE41AA"/>
    <w:multiLevelType w:val="hybridMultilevel"/>
    <w:tmpl w:val="BB0AF1E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3"/>
  </w:num>
  <w:num w:numId="5">
    <w:abstractNumId w:val="0"/>
  </w:num>
  <w:num w:numId="6">
    <w:abstractNumId w:val="2"/>
  </w:num>
  <w:num w:numId="7">
    <w:abstractNumId w:val="8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8B"/>
    <w:rsid w:val="002724BA"/>
    <w:rsid w:val="002F1AC1"/>
    <w:rsid w:val="00317F8B"/>
    <w:rsid w:val="00396259"/>
    <w:rsid w:val="00856CB4"/>
    <w:rsid w:val="0089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118C5"/>
  <w15:chartTrackingRefBased/>
  <w15:docId w15:val="{B9939D46-F8F7-B34A-A69C-7F8748482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F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7F8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17F8B"/>
  </w:style>
  <w:style w:type="paragraph" w:styleId="ListParagraph">
    <w:name w:val="List Paragraph"/>
    <w:basedOn w:val="Normal"/>
    <w:uiPriority w:val="34"/>
    <w:qFormat/>
    <w:rsid w:val="00317F8B"/>
    <w:pPr>
      <w:suppressAutoHyphens/>
      <w:spacing w:after="160" w:line="252" w:lineRule="auto"/>
      <w:ind w:left="720"/>
      <w:contextualSpacing/>
    </w:pPr>
    <w:rPr>
      <w:rFonts w:ascii="Calibri" w:eastAsia="Droid Sans Fallback" w:hAnsi="Calibri" w:cs="Calibri"/>
      <w:color w:val="00000A"/>
      <w:sz w:val="22"/>
      <w:szCs w:val="22"/>
      <w:lang w:val="fr-CH" w:eastAsia="en-US"/>
    </w:rPr>
  </w:style>
  <w:style w:type="table" w:customStyle="1" w:styleId="Grilledetableauclaire1">
    <w:name w:val="Grille de tableau claire1"/>
    <w:basedOn w:val="TableNormal"/>
    <w:uiPriority w:val="40"/>
    <w:rsid w:val="00317F8B"/>
    <w:rPr>
      <w:rFonts w:ascii="Calibri" w:eastAsia="Droid Sans Fallback" w:hAnsi="Calibri" w:cs="Calibri"/>
      <w:szCs w:val="22"/>
      <w:lang w:val="fr-CH" w:eastAsia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PlainTable2">
    <w:name w:val="Plain Table 2"/>
    <w:basedOn w:val="TableNormal"/>
    <w:uiPriority w:val="42"/>
    <w:rsid w:val="00317F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317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1</cp:revision>
  <dcterms:created xsi:type="dcterms:W3CDTF">2022-04-06T05:20:00Z</dcterms:created>
  <dcterms:modified xsi:type="dcterms:W3CDTF">2022-04-06T05:21:00Z</dcterms:modified>
</cp:coreProperties>
</file>